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0D846" w14:textId="74A3EF53" w:rsidR="00012A7B" w:rsidRPr="00E3384F" w:rsidRDefault="00E3384F" w:rsidP="00012A7B">
      <w:pPr>
        <w:tabs>
          <w:tab w:val="left" w:pos="916"/>
        </w:tabs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3384F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570C41DF" w14:textId="77777777" w:rsidR="00012A7B" w:rsidRPr="00E3384F" w:rsidRDefault="00012A7B" w:rsidP="00E3384F">
      <w:pPr>
        <w:tabs>
          <w:tab w:val="left" w:pos="916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47F530" w14:textId="1D9ACB1E" w:rsidR="002D0934" w:rsidRPr="00E3384F" w:rsidRDefault="002D0934" w:rsidP="00C016C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OLE_LINK1"/>
      <w:r w:rsidRPr="00E3384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: </w:t>
      </w:r>
      <w:bookmarkEnd w:id="0"/>
      <w:r w:rsidR="00DF0BF3" w:rsidRPr="00E3384F">
        <w:rPr>
          <w:rFonts w:ascii="Times New Roman" w:hAnsi="Times New Roman" w:cs="Times New Roman"/>
          <w:sz w:val="24"/>
          <w:szCs w:val="24"/>
          <w:lang w:val="en-GB"/>
        </w:rPr>
        <w:t xml:space="preserve">NCBI SRA </w:t>
      </w:r>
      <w:r w:rsidR="00635F0F">
        <w:rPr>
          <w:rFonts w:ascii="Times New Roman" w:hAnsi="Times New Roman" w:cs="Times New Roman"/>
          <w:sz w:val="24"/>
          <w:szCs w:val="24"/>
          <w:lang w:val="en-GB"/>
        </w:rPr>
        <w:t xml:space="preserve">run accession </w:t>
      </w:r>
      <w:r w:rsidR="00DF0BF3" w:rsidRPr="00E3384F">
        <w:rPr>
          <w:rFonts w:ascii="Times New Roman" w:hAnsi="Times New Roman" w:cs="Times New Roman"/>
          <w:sz w:val="24"/>
          <w:szCs w:val="24"/>
          <w:lang w:val="en-GB"/>
        </w:rPr>
        <w:t>number</w:t>
      </w:r>
      <w:r w:rsidR="00635F0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F0BF3" w:rsidRPr="00E3384F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DF0BF3" w:rsidRPr="00E3384F">
        <w:rPr>
          <w:rFonts w:ascii="Times New Roman" w:hAnsi="Times New Roman" w:cs="Times New Roman"/>
          <w:sz w:val="24"/>
          <w:szCs w:val="24"/>
        </w:rPr>
        <w:t xml:space="preserve">4T1 TNBC cells and tumors at different growth stages (1-, 3-, and 6-week). 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619"/>
        <w:gridCol w:w="2033"/>
        <w:gridCol w:w="2034"/>
        <w:gridCol w:w="1959"/>
        <w:gridCol w:w="2250"/>
      </w:tblGrid>
      <w:tr w:rsidR="002D0934" w:rsidRPr="00E3384F" w14:paraId="3C14920A" w14:textId="77777777" w:rsidTr="00DA1AC7">
        <w:tc>
          <w:tcPr>
            <w:tcW w:w="1619" w:type="dxa"/>
          </w:tcPr>
          <w:p w14:paraId="3F95D880" w14:textId="1A71AFA6" w:rsidR="002D0934" w:rsidRPr="00E3384F" w:rsidRDefault="00F80D62" w:rsidP="00F80D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</w:t>
            </w:r>
          </w:p>
        </w:tc>
        <w:tc>
          <w:tcPr>
            <w:tcW w:w="2033" w:type="dxa"/>
          </w:tcPr>
          <w:p w14:paraId="729F8AD4" w14:textId="77777777" w:rsidR="002D0934" w:rsidRPr="00E3384F" w:rsidRDefault="002D0934" w:rsidP="006D47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T1 (1w growth)</w:t>
            </w:r>
          </w:p>
        </w:tc>
        <w:tc>
          <w:tcPr>
            <w:tcW w:w="2034" w:type="dxa"/>
          </w:tcPr>
          <w:p w14:paraId="6D9DC92B" w14:textId="77777777" w:rsidR="002D0934" w:rsidRPr="00E3384F" w:rsidRDefault="002D0934" w:rsidP="006D47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T1 (3w growth)</w:t>
            </w:r>
          </w:p>
        </w:tc>
        <w:tc>
          <w:tcPr>
            <w:tcW w:w="1959" w:type="dxa"/>
          </w:tcPr>
          <w:p w14:paraId="593B7506" w14:textId="77777777" w:rsidR="002D0934" w:rsidRPr="00E3384F" w:rsidRDefault="002D0934" w:rsidP="006D47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T1 (6w growth)</w:t>
            </w:r>
          </w:p>
        </w:tc>
        <w:tc>
          <w:tcPr>
            <w:tcW w:w="2250" w:type="dxa"/>
          </w:tcPr>
          <w:p w14:paraId="59055180" w14:textId="3C82DFDF" w:rsidR="002D0934" w:rsidRPr="00E3384F" w:rsidRDefault="002D0934" w:rsidP="006D47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T1 cells</w:t>
            </w:r>
            <w:r w:rsidR="003D53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Baseline)</w:t>
            </w:r>
          </w:p>
        </w:tc>
      </w:tr>
      <w:tr w:rsidR="00AE7211" w:rsidRPr="00E3384F" w14:paraId="1767A8E7" w14:textId="77777777" w:rsidTr="00DA1AC7">
        <w:tc>
          <w:tcPr>
            <w:tcW w:w="1619" w:type="dxa"/>
            <w:vMerge w:val="restart"/>
            <w:vAlign w:val="center"/>
          </w:tcPr>
          <w:p w14:paraId="7C334ABE" w14:textId="4E8013AC" w:rsidR="00AE7211" w:rsidRPr="00E3384F" w:rsidRDefault="00F80D62" w:rsidP="00AE7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AE7211"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33" w:type="dxa"/>
            <w:vAlign w:val="bottom"/>
          </w:tcPr>
          <w:p w14:paraId="56C7554E" w14:textId="77777777" w:rsidR="00AE7211" w:rsidRPr="00E3384F" w:rsidRDefault="00AE7211" w:rsidP="006D47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428182</w:t>
            </w:r>
          </w:p>
        </w:tc>
        <w:tc>
          <w:tcPr>
            <w:tcW w:w="2034" w:type="dxa"/>
            <w:vAlign w:val="bottom"/>
          </w:tcPr>
          <w:p w14:paraId="38207BF6" w14:textId="77777777" w:rsidR="00AE7211" w:rsidRPr="00E3384F" w:rsidRDefault="00AE7211" w:rsidP="006D47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428188</w:t>
            </w:r>
          </w:p>
        </w:tc>
        <w:tc>
          <w:tcPr>
            <w:tcW w:w="1959" w:type="dxa"/>
            <w:vAlign w:val="bottom"/>
          </w:tcPr>
          <w:p w14:paraId="5140520D" w14:textId="77777777" w:rsidR="00AE7211" w:rsidRPr="00E3384F" w:rsidRDefault="00AE7211" w:rsidP="006D47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428194</w:t>
            </w:r>
          </w:p>
        </w:tc>
        <w:tc>
          <w:tcPr>
            <w:tcW w:w="2250" w:type="dxa"/>
            <w:vAlign w:val="bottom"/>
          </w:tcPr>
          <w:p w14:paraId="2B9893B7" w14:textId="77777777" w:rsidR="00AE7211" w:rsidRPr="00E3384F" w:rsidRDefault="00AE7211" w:rsidP="006D47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2898539</w:t>
            </w:r>
          </w:p>
        </w:tc>
      </w:tr>
      <w:tr w:rsidR="00AE7211" w:rsidRPr="00E3384F" w14:paraId="3E2FEC9F" w14:textId="77777777" w:rsidTr="00DA1AC7">
        <w:tc>
          <w:tcPr>
            <w:tcW w:w="1619" w:type="dxa"/>
            <w:vMerge/>
            <w:vAlign w:val="bottom"/>
          </w:tcPr>
          <w:p w14:paraId="7EC75C16" w14:textId="5601C42C" w:rsidR="00AE7211" w:rsidRPr="00E3384F" w:rsidRDefault="00AE7211" w:rsidP="006D47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3" w:type="dxa"/>
            <w:vAlign w:val="bottom"/>
          </w:tcPr>
          <w:p w14:paraId="4124C4B5" w14:textId="77777777" w:rsidR="00AE7211" w:rsidRPr="00E3384F" w:rsidRDefault="00AE7211" w:rsidP="006D47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428183</w:t>
            </w:r>
          </w:p>
        </w:tc>
        <w:tc>
          <w:tcPr>
            <w:tcW w:w="2034" w:type="dxa"/>
            <w:vAlign w:val="bottom"/>
          </w:tcPr>
          <w:p w14:paraId="3A9B3264" w14:textId="77777777" w:rsidR="00AE7211" w:rsidRPr="00E3384F" w:rsidRDefault="00AE7211" w:rsidP="006D47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428189</w:t>
            </w:r>
          </w:p>
        </w:tc>
        <w:tc>
          <w:tcPr>
            <w:tcW w:w="1959" w:type="dxa"/>
            <w:vAlign w:val="bottom"/>
          </w:tcPr>
          <w:p w14:paraId="6EE8E99C" w14:textId="77777777" w:rsidR="00AE7211" w:rsidRPr="00E3384F" w:rsidRDefault="00AE7211" w:rsidP="006D47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428195</w:t>
            </w:r>
          </w:p>
        </w:tc>
        <w:tc>
          <w:tcPr>
            <w:tcW w:w="2250" w:type="dxa"/>
            <w:vAlign w:val="bottom"/>
          </w:tcPr>
          <w:p w14:paraId="78570A38" w14:textId="77777777" w:rsidR="00AE7211" w:rsidRPr="00E3384F" w:rsidRDefault="00AE7211" w:rsidP="006D47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2898540</w:t>
            </w:r>
          </w:p>
        </w:tc>
      </w:tr>
      <w:tr w:rsidR="00AE7211" w:rsidRPr="00E3384F" w14:paraId="28EC04FF" w14:textId="77777777" w:rsidTr="00DA1AC7">
        <w:tc>
          <w:tcPr>
            <w:tcW w:w="1619" w:type="dxa"/>
            <w:vMerge w:val="restart"/>
            <w:vAlign w:val="center"/>
          </w:tcPr>
          <w:p w14:paraId="4F95675A" w14:textId="122984CF" w:rsidR="00AE7211" w:rsidRPr="00E3384F" w:rsidRDefault="00F80D62" w:rsidP="00AE7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AE7211"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33" w:type="dxa"/>
            <w:vAlign w:val="bottom"/>
          </w:tcPr>
          <w:p w14:paraId="31AACE80" w14:textId="77777777" w:rsidR="00AE7211" w:rsidRPr="00E3384F" w:rsidRDefault="00AE7211" w:rsidP="006D47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428184</w:t>
            </w:r>
          </w:p>
        </w:tc>
        <w:tc>
          <w:tcPr>
            <w:tcW w:w="2034" w:type="dxa"/>
            <w:vAlign w:val="bottom"/>
          </w:tcPr>
          <w:p w14:paraId="00C0C012" w14:textId="77777777" w:rsidR="00AE7211" w:rsidRPr="00E3384F" w:rsidRDefault="00AE7211" w:rsidP="006D47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428190</w:t>
            </w:r>
          </w:p>
        </w:tc>
        <w:tc>
          <w:tcPr>
            <w:tcW w:w="1959" w:type="dxa"/>
            <w:vAlign w:val="bottom"/>
          </w:tcPr>
          <w:p w14:paraId="7D953586" w14:textId="77777777" w:rsidR="00AE7211" w:rsidRPr="00E3384F" w:rsidRDefault="00AE7211" w:rsidP="006D47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428196</w:t>
            </w:r>
          </w:p>
        </w:tc>
        <w:tc>
          <w:tcPr>
            <w:tcW w:w="2250" w:type="dxa"/>
            <w:vAlign w:val="bottom"/>
          </w:tcPr>
          <w:p w14:paraId="60333E5B" w14:textId="77777777" w:rsidR="00AE7211" w:rsidRPr="00E3384F" w:rsidRDefault="00AE7211" w:rsidP="006D47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21229974</w:t>
            </w:r>
          </w:p>
        </w:tc>
      </w:tr>
      <w:tr w:rsidR="00AE7211" w:rsidRPr="00E3384F" w14:paraId="0358E833" w14:textId="77777777" w:rsidTr="00DA1AC7">
        <w:tc>
          <w:tcPr>
            <w:tcW w:w="1619" w:type="dxa"/>
            <w:vMerge/>
            <w:vAlign w:val="center"/>
          </w:tcPr>
          <w:p w14:paraId="01887F9C" w14:textId="4ABA403B" w:rsidR="00AE7211" w:rsidRPr="00E3384F" w:rsidRDefault="00AE7211" w:rsidP="00AE7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3" w:type="dxa"/>
            <w:vAlign w:val="bottom"/>
          </w:tcPr>
          <w:p w14:paraId="6C943665" w14:textId="77777777" w:rsidR="00AE7211" w:rsidRPr="00E3384F" w:rsidRDefault="00AE7211" w:rsidP="006D47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428185</w:t>
            </w:r>
          </w:p>
        </w:tc>
        <w:tc>
          <w:tcPr>
            <w:tcW w:w="2034" w:type="dxa"/>
            <w:vAlign w:val="bottom"/>
          </w:tcPr>
          <w:p w14:paraId="0CF7BFC6" w14:textId="77777777" w:rsidR="00AE7211" w:rsidRPr="00E3384F" w:rsidRDefault="00AE7211" w:rsidP="006D47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428191</w:t>
            </w:r>
          </w:p>
        </w:tc>
        <w:tc>
          <w:tcPr>
            <w:tcW w:w="1959" w:type="dxa"/>
            <w:vAlign w:val="bottom"/>
          </w:tcPr>
          <w:p w14:paraId="1784D058" w14:textId="77777777" w:rsidR="00AE7211" w:rsidRPr="00E3384F" w:rsidRDefault="00AE7211" w:rsidP="006D47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428197</w:t>
            </w:r>
          </w:p>
        </w:tc>
        <w:tc>
          <w:tcPr>
            <w:tcW w:w="2250" w:type="dxa"/>
            <w:vAlign w:val="bottom"/>
          </w:tcPr>
          <w:p w14:paraId="5D398966" w14:textId="77777777" w:rsidR="00AE7211" w:rsidRPr="00E3384F" w:rsidRDefault="00AE7211" w:rsidP="006D47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21229975</w:t>
            </w:r>
          </w:p>
        </w:tc>
      </w:tr>
      <w:tr w:rsidR="00D65D23" w:rsidRPr="00E3384F" w14:paraId="1E37BE3B" w14:textId="77777777" w:rsidTr="00DA1AC7">
        <w:tc>
          <w:tcPr>
            <w:tcW w:w="1619" w:type="dxa"/>
            <w:vMerge w:val="restart"/>
            <w:vAlign w:val="center"/>
          </w:tcPr>
          <w:p w14:paraId="04D08D5A" w14:textId="5E4824CB" w:rsidR="00D65D23" w:rsidRPr="00E3384F" w:rsidRDefault="00F80D62" w:rsidP="00D65D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D65D23"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33" w:type="dxa"/>
            <w:vAlign w:val="bottom"/>
          </w:tcPr>
          <w:p w14:paraId="4FCB583D" w14:textId="77777777" w:rsidR="00D65D23" w:rsidRPr="00E3384F" w:rsidRDefault="00D65D23" w:rsidP="00D65D2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428186</w:t>
            </w:r>
          </w:p>
        </w:tc>
        <w:tc>
          <w:tcPr>
            <w:tcW w:w="2034" w:type="dxa"/>
            <w:vAlign w:val="bottom"/>
          </w:tcPr>
          <w:p w14:paraId="4704EBE2" w14:textId="77777777" w:rsidR="00D65D23" w:rsidRPr="00E3384F" w:rsidRDefault="00D65D23" w:rsidP="00D65D2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428192</w:t>
            </w:r>
          </w:p>
        </w:tc>
        <w:tc>
          <w:tcPr>
            <w:tcW w:w="1959" w:type="dxa"/>
            <w:vAlign w:val="bottom"/>
          </w:tcPr>
          <w:p w14:paraId="22DA2122" w14:textId="77777777" w:rsidR="00D65D23" w:rsidRPr="00E3384F" w:rsidRDefault="00D65D23" w:rsidP="00D65D2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428198</w:t>
            </w:r>
          </w:p>
        </w:tc>
        <w:tc>
          <w:tcPr>
            <w:tcW w:w="2250" w:type="dxa"/>
            <w:vAlign w:val="bottom"/>
          </w:tcPr>
          <w:p w14:paraId="2535DBA3" w14:textId="4D21F50E" w:rsidR="00D65D23" w:rsidRPr="00E3384F" w:rsidRDefault="00D65D23" w:rsidP="00D65D2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3825656</w:t>
            </w:r>
          </w:p>
        </w:tc>
      </w:tr>
      <w:tr w:rsidR="00D65D23" w:rsidRPr="00E3384F" w14:paraId="76B19E7E" w14:textId="77777777" w:rsidTr="00DA1AC7">
        <w:tc>
          <w:tcPr>
            <w:tcW w:w="1619" w:type="dxa"/>
            <w:vMerge/>
            <w:vAlign w:val="bottom"/>
          </w:tcPr>
          <w:p w14:paraId="5B8991E2" w14:textId="59B2F6DF" w:rsidR="00D65D23" w:rsidRPr="00E3384F" w:rsidRDefault="00D65D23" w:rsidP="00D65D2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3" w:type="dxa"/>
            <w:vAlign w:val="bottom"/>
          </w:tcPr>
          <w:p w14:paraId="47AE6AA3" w14:textId="77777777" w:rsidR="00D65D23" w:rsidRPr="00E3384F" w:rsidRDefault="00D65D23" w:rsidP="00D65D2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428187</w:t>
            </w:r>
          </w:p>
        </w:tc>
        <w:tc>
          <w:tcPr>
            <w:tcW w:w="2034" w:type="dxa"/>
            <w:vAlign w:val="bottom"/>
          </w:tcPr>
          <w:p w14:paraId="093DB966" w14:textId="77777777" w:rsidR="00D65D23" w:rsidRPr="00E3384F" w:rsidRDefault="00D65D23" w:rsidP="00D65D2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428193</w:t>
            </w:r>
          </w:p>
        </w:tc>
        <w:tc>
          <w:tcPr>
            <w:tcW w:w="1959" w:type="dxa"/>
            <w:vAlign w:val="bottom"/>
          </w:tcPr>
          <w:p w14:paraId="1FFE2ACA" w14:textId="77777777" w:rsidR="00D65D23" w:rsidRPr="00E3384F" w:rsidRDefault="00D65D23" w:rsidP="00D65D2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428199</w:t>
            </w:r>
          </w:p>
        </w:tc>
        <w:tc>
          <w:tcPr>
            <w:tcW w:w="2250" w:type="dxa"/>
            <w:vAlign w:val="bottom"/>
          </w:tcPr>
          <w:p w14:paraId="74BC4BB7" w14:textId="2AC2FA12" w:rsidR="00D65D23" w:rsidRPr="00E3384F" w:rsidRDefault="00D65D23" w:rsidP="00D65D2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3825657</w:t>
            </w:r>
          </w:p>
        </w:tc>
      </w:tr>
    </w:tbl>
    <w:p w14:paraId="71B2645A" w14:textId="77777777" w:rsidR="00012A7B" w:rsidRDefault="00012A7B" w:rsidP="00012A7B">
      <w:pPr>
        <w:tabs>
          <w:tab w:val="left" w:pos="91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F718A3B" w14:textId="22C5355C" w:rsidR="0008468E" w:rsidRDefault="0008468E" w:rsidP="00C016C5">
      <w:pPr>
        <w:tabs>
          <w:tab w:val="left" w:pos="916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3384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E3384F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F53693" w:rsidRPr="00E54B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A01F7">
        <w:rPr>
          <w:rFonts w:ascii="Times New Roman" w:hAnsi="Times New Roman" w:cs="Times New Roman"/>
          <w:sz w:val="24"/>
          <w:szCs w:val="24"/>
        </w:rPr>
        <w:t>L</w:t>
      </w:r>
      <w:r w:rsidR="00DA01F7" w:rsidRPr="00405176">
        <w:rPr>
          <w:rFonts w:ascii="Times New Roman" w:hAnsi="Times New Roman" w:cs="Times New Roman"/>
          <w:sz w:val="24"/>
          <w:szCs w:val="24"/>
        </w:rPr>
        <w:t xml:space="preserve">og2FC of </w:t>
      </w:r>
      <w:r w:rsidR="00DA01F7">
        <w:rPr>
          <w:rFonts w:ascii="Times New Roman" w:hAnsi="Times New Roman" w:cs="Times New Roman"/>
          <w:sz w:val="24"/>
          <w:szCs w:val="24"/>
        </w:rPr>
        <w:t>various natural killer T cell (</w:t>
      </w:r>
      <w:r w:rsidR="00F53693" w:rsidRPr="00E54B77">
        <w:rPr>
          <w:rFonts w:ascii="Times New Roman" w:hAnsi="Times New Roman" w:cs="Times New Roman"/>
          <w:sz w:val="24"/>
          <w:szCs w:val="24"/>
          <w:lang w:val="en-GB"/>
        </w:rPr>
        <w:t>NKT</w:t>
      </w:r>
      <w:r w:rsidR="00DA01F7">
        <w:rPr>
          <w:rFonts w:ascii="Times New Roman" w:hAnsi="Times New Roman" w:cs="Times New Roman"/>
          <w:sz w:val="24"/>
          <w:szCs w:val="24"/>
          <w:lang w:val="en-GB"/>
        </w:rPr>
        <w:t xml:space="preserve">) associated genes </w:t>
      </w:r>
      <w:r w:rsidR="00DA01F7" w:rsidRPr="00E3384F">
        <w:rPr>
          <w:rFonts w:ascii="Times New Roman" w:hAnsi="Times New Roman" w:cs="Times New Roman"/>
          <w:sz w:val="24"/>
          <w:szCs w:val="24"/>
        </w:rPr>
        <w:t xml:space="preserve">at </w:t>
      </w:r>
      <w:r w:rsidR="00DA01F7">
        <w:rPr>
          <w:rFonts w:ascii="Times New Roman" w:hAnsi="Times New Roman" w:cs="Times New Roman"/>
          <w:sz w:val="24"/>
          <w:szCs w:val="24"/>
        </w:rPr>
        <w:t>multiple stages of tumor</w:t>
      </w:r>
      <w:r w:rsidR="00DA01F7" w:rsidRPr="00E3384F">
        <w:rPr>
          <w:rFonts w:ascii="Times New Roman" w:hAnsi="Times New Roman" w:cs="Times New Roman"/>
          <w:sz w:val="24"/>
          <w:szCs w:val="24"/>
        </w:rPr>
        <w:t xml:space="preserve"> growth (1-, 3-, and 6-week).</w:t>
      </w:r>
    </w:p>
    <w:tbl>
      <w:tblPr>
        <w:tblW w:w="9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5"/>
        <w:gridCol w:w="2395"/>
        <w:gridCol w:w="2395"/>
        <w:gridCol w:w="2395"/>
      </w:tblGrid>
      <w:tr w:rsidR="0011618C" w:rsidRPr="0011618C" w14:paraId="1BDAD2D8" w14:textId="77777777" w:rsidTr="0011618C">
        <w:trPr>
          <w:trHeight w:val="137"/>
        </w:trPr>
        <w:tc>
          <w:tcPr>
            <w:tcW w:w="23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06FA51" w14:textId="41471CD0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3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BDC779" w14:textId="60293C31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w</w:t>
            </w:r>
          </w:p>
        </w:tc>
        <w:tc>
          <w:tcPr>
            <w:tcW w:w="23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9A42D4" w14:textId="28F6FB78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w</w:t>
            </w:r>
          </w:p>
        </w:tc>
        <w:tc>
          <w:tcPr>
            <w:tcW w:w="23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0278A4" w14:textId="2619F201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w</w:t>
            </w:r>
          </w:p>
        </w:tc>
      </w:tr>
      <w:tr w:rsidR="0011618C" w:rsidRPr="0011618C" w14:paraId="7E21C582" w14:textId="77777777" w:rsidTr="000C47BE">
        <w:trPr>
          <w:trHeight w:val="43"/>
        </w:trPr>
        <w:tc>
          <w:tcPr>
            <w:tcW w:w="23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601715" w14:textId="71A40EF3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CD28</w:t>
            </w:r>
          </w:p>
        </w:tc>
        <w:tc>
          <w:tcPr>
            <w:tcW w:w="23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626A48" w14:textId="3DDE86B3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5.48282</w:t>
            </w:r>
          </w:p>
        </w:tc>
        <w:tc>
          <w:tcPr>
            <w:tcW w:w="23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940421" w14:textId="1CE255C6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5.738377</w:t>
            </w:r>
          </w:p>
        </w:tc>
        <w:tc>
          <w:tcPr>
            <w:tcW w:w="23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6F33C5" w14:textId="3201511E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3.168785</w:t>
            </w:r>
          </w:p>
        </w:tc>
      </w:tr>
      <w:tr w:rsidR="0011618C" w:rsidRPr="0011618C" w14:paraId="73322337" w14:textId="77777777" w:rsidTr="000C47BE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762D7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PDCD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798B0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9.27776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975D3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10.8994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9E9FB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10.99552</w:t>
            </w:r>
          </w:p>
        </w:tc>
      </w:tr>
      <w:tr w:rsidR="0011618C" w:rsidRPr="0011618C" w14:paraId="11AE8D27" w14:textId="77777777" w:rsidTr="000C47BE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DD782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CTLA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19109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11.032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5D4F2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10.7437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7171D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7.949671</w:t>
            </w:r>
          </w:p>
        </w:tc>
      </w:tr>
      <w:tr w:rsidR="0011618C" w:rsidRPr="0011618C" w14:paraId="666161F1" w14:textId="77777777" w:rsidTr="000C47BE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9CDEF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ICO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E2F94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12.371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40E05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12.2555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A93B6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9.94823</w:t>
            </w:r>
          </w:p>
        </w:tc>
      </w:tr>
      <w:tr w:rsidR="0011618C" w:rsidRPr="0011618C" w14:paraId="7EF2B609" w14:textId="77777777" w:rsidTr="000C47BE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73690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SH2D1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50E3F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9.82544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08238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9.1241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0776E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6.972575</w:t>
            </w:r>
          </w:p>
        </w:tc>
      </w:tr>
      <w:tr w:rsidR="0011618C" w:rsidRPr="0011618C" w14:paraId="106CC37F" w14:textId="77777777" w:rsidTr="000C47BE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E79DF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FY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62A91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BCC40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1.01011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78957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1618C" w:rsidRPr="0011618C" w14:paraId="6557F7C4" w14:textId="77777777" w:rsidTr="000C47BE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4A066" w14:textId="33191AEE" w:rsidR="0011618C" w:rsidRPr="0011618C" w:rsidRDefault="00DA01F7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S1PR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A4AE9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5.75148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8AF06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6.0013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F65FB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4.846163</w:t>
            </w:r>
          </w:p>
        </w:tc>
      </w:tr>
      <w:tr w:rsidR="0011618C" w:rsidRPr="0011618C" w14:paraId="747784B3" w14:textId="77777777" w:rsidTr="000C47BE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91322" w14:textId="3D5CEC74" w:rsidR="0011618C" w:rsidRPr="0011618C" w:rsidRDefault="00DA01F7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CD1D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00600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2F136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C7BD6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1.517</w:t>
            </w:r>
          </w:p>
        </w:tc>
      </w:tr>
      <w:tr w:rsidR="0011618C" w:rsidRPr="0011618C" w14:paraId="5DD5CCAB" w14:textId="77777777" w:rsidTr="000C47BE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ABD91" w14:textId="4E4F27C9" w:rsidR="0011618C" w:rsidRPr="0011618C" w:rsidRDefault="00DA01F7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PTPR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724F1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13.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0ED0C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13.2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2A161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12.44</w:t>
            </w:r>
          </w:p>
        </w:tc>
      </w:tr>
      <w:tr w:rsidR="0011618C" w:rsidRPr="0011618C" w14:paraId="4B9D1A67" w14:textId="77777777" w:rsidTr="000C47BE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9B26E" w14:textId="61172EBF" w:rsidR="0011618C" w:rsidRPr="0011618C" w:rsidRDefault="00DA01F7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CD1D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F1EE5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6.79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117A1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4.78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42647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4.069</w:t>
            </w:r>
          </w:p>
        </w:tc>
      </w:tr>
      <w:tr w:rsidR="0011618C" w:rsidRPr="0011618C" w14:paraId="15CC2B7A" w14:textId="77777777" w:rsidTr="000C47BE">
        <w:trPr>
          <w:trHeight w:val="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ACC7D" w14:textId="4C370AE1" w:rsidR="0011618C" w:rsidRPr="0011618C" w:rsidRDefault="00DA01F7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IL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3D25D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9.76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A3CC3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10.6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9CBCB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5.674</w:t>
            </w:r>
          </w:p>
        </w:tc>
      </w:tr>
      <w:tr w:rsidR="0011618C" w:rsidRPr="0011618C" w14:paraId="67248EEC" w14:textId="77777777" w:rsidTr="000C47BE">
        <w:trPr>
          <w:trHeight w:val="12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C9D31" w14:textId="53F8C8C4" w:rsidR="0011618C" w:rsidRPr="0011618C" w:rsidRDefault="00DA01F7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ROR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751A4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3EF8D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9A825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1618C" w:rsidRPr="0011618C" w14:paraId="193CDC20" w14:textId="77777777" w:rsidTr="000C47BE">
        <w:trPr>
          <w:trHeight w:val="182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BF1C5" w14:textId="0F6539D8" w:rsidR="0011618C" w:rsidRPr="0011618C" w:rsidRDefault="00DA01F7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TBX2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6B39D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8.08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5457C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774E9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5.983</w:t>
            </w:r>
          </w:p>
        </w:tc>
      </w:tr>
      <w:tr w:rsidR="0011618C" w:rsidRPr="0011618C" w14:paraId="4BDC001C" w14:textId="77777777" w:rsidTr="000C47BE">
        <w:trPr>
          <w:trHeight w:val="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5640F" w14:textId="0548B0B5" w:rsidR="0011618C" w:rsidRPr="0011618C" w:rsidRDefault="00DA01F7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ITGA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C6245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10.87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2F491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10.5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D301F" w14:textId="77777777" w:rsidR="0011618C" w:rsidRPr="0011618C" w:rsidRDefault="0011618C" w:rsidP="001161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sz w:val="24"/>
                <w:szCs w:val="24"/>
              </w:rPr>
              <w:t>10.51</w:t>
            </w:r>
          </w:p>
        </w:tc>
      </w:tr>
    </w:tbl>
    <w:p w14:paraId="0F03B0A0" w14:textId="77777777" w:rsidR="0008468E" w:rsidRPr="00F53693" w:rsidRDefault="0008468E" w:rsidP="00012A7B">
      <w:pPr>
        <w:tabs>
          <w:tab w:val="left" w:pos="91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AC93C54" w14:textId="133801F3" w:rsidR="0008468E" w:rsidRPr="0085146F" w:rsidRDefault="0008468E" w:rsidP="00012A7B">
      <w:pPr>
        <w:tabs>
          <w:tab w:val="left" w:pos="91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3384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E3384F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85146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A01F7">
        <w:rPr>
          <w:rFonts w:ascii="Times New Roman" w:hAnsi="Times New Roman" w:cs="Times New Roman"/>
          <w:sz w:val="24"/>
          <w:szCs w:val="24"/>
        </w:rPr>
        <w:t>L</w:t>
      </w:r>
      <w:r w:rsidR="00DA01F7" w:rsidRPr="00405176">
        <w:rPr>
          <w:rFonts w:ascii="Times New Roman" w:hAnsi="Times New Roman" w:cs="Times New Roman"/>
          <w:sz w:val="24"/>
          <w:szCs w:val="24"/>
        </w:rPr>
        <w:t xml:space="preserve">og2FC of </w:t>
      </w:r>
      <w:r w:rsidR="00DA01F7">
        <w:rPr>
          <w:rFonts w:ascii="Times New Roman" w:hAnsi="Times New Roman" w:cs="Times New Roman"/>
          <w:sz w:val="24"/>
          <w:szCs w:val="24"/>
        </w:rPr>
        <w:t xml:space="preserve">various </w:t>
      </w:r>
      <w:r w:rsidR="0085146F">
        <w:rPr>
          <w:rFonts w:ascii="Times New Roman" w:hAnsi="Times New Roman" w:cs="Times New Roman"/>
          <w:sz w:val="24"/>
          <w:szCs w:val="24"/>
          <w:lang w:val="en-GB"/>
        </w:rPr>
        <w:t>TCR</w:t>
      </w:r>
      <w:r w:rsidR="00DA01F7">
        <w:rPr>
          <w:rFonts w:ascii="Times New Roman" w:hAnsi="Times New Roman" w:cs="Times New Roman"/>
          <w:sz w:val="24"/>
          <w:szCs w:val="24"/>
          <w:lang w:val="en-GB"/>
        </w:rPr>
        <w:t xml:space="preserve">-related genes </w:t>
      </w:r>
      <w:r w:rsidR="00DA01F7" w:rsidRPr="00E3384F">
        <w:rPr>
          <w:rFonts w:ascii="Times New Roman" w:hAnsi="Times New Roman" w:cs="Times New Roman"/>
          <w:sz w:val="24"/>
          <w:szCs w:val="24"/>
        </w:rPr>
        <w:t xml:space="preserve">at </w:t>
      </w:r>
      <w:r w:rsidR="00DA01F7">
        <w:rPr>
          <w:rFonts w:ascii="Times New Roman" w:hAnsi="Times New Roman" w:cs="Times New Roman"/>
          <w:sz w:val="24"/>
          <w:szCs w:val="24"/>
        </w:rPr>
        <w:t xml:space="preserve">different </w:t>
      </w:r>
      <w:r w:rsidR="00DA01F7" w:rsidRPr="00E3384F">
        <w:rPr>
          <w:rFonts w:ascii="Times New Roman" w:hAnsi="Times New Roman" w:cs="Times New Roman"/>
          <w:sz w:val="24"/>
          <w:szCs w:val="24"/>
        </w:rPr>
        <w:t>stages</w:t>
      </w:r>
      <w:r w:rsidR="00DA01F7">
        <w:rPr>
          <w:rFonts w:ascii="Times New Roman" w:hAnsi="Times New Roman" w:cs="Times New Roman"/>
          <w:sz w:val="24"/>
          <w:szCs w:val="24"/>
        </w:rPr>
        <w:t xml:space="preserve"> of tumor growth</w:t>
      </w:r>
      <w:r w:rsidR="00DA01F7" w:rsidRPr="00E3384F">
        <w:rPr>
          <w:rFonts w:ascii="Times New Roman" w:hAnsi="Times New Roman" w:cs="Times New Roman"/>
          <w:sz w:val="24"/>
          <w:szCs w:val="24"/>
        </w:rPr>
        <w:t xml:space="preserve"> (1-, 3-, and 6-week).</w:t>
      </w:r>
    </w:p>
    <w:tbl>
      <w:tblPr>
        <w:tblW w:w="96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2"/>
        <w:gridCol w:w="2422"/>
        <w:gridCol w:w="2422"/>
        <w:gridCol w:w="2422"/>
      </w:tblGrid>
      <w:tr w:rsidR="0052678C" w:rsidRPr="0052678C" w14:paraId="34F577EC" w14:textId="77777777" w:rsidTr="0052678C">
        <w:trPr>
          <w:trHeight w:val="263"/>
          <w:tblHeader/>
        </w:trPr>
        <w:tc>
          <w:tcPr>
            <w:tcW w:w="24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1EA053" w14:textId="66BBD9DB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4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F973BC" w14:textId="4FA1A6C3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w</w:t>
            </w:r>
          </w:p>
        </w:tc>
        <w:tc>
          <w:tcPr>
            <w:tcW w:w="24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D9B623" w14:textId="07875884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w</w:t>
            </w:r>
          </w:p>
        </w:tc>
        <w:tc>
          <w:tcPr>
            <w:tcW w:w="24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2D1117" w14:textId="6E5B72FA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w</w:t>
            </w:r>
          </w:p>
        </w:tc>
      </w:tr>
      <w:tr w:rsidR="0052678C" w:rsidRPr="0052678C" w14:paraId="6D1B08C7" w14:textId="77777777" w:rsidTr="0052678C">
        <w:trPr>
          <w:trHeight w:val="263"/>
        </w:trPr>
        <w:tc>
          <w:tcPr>
            <w:tcW w:w="24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BBDCC4" w14:textId="7A912234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AV1</w:t>
            </w:r>
          </w:p>
        </w:tc>
        <w:tc>
          <w:tcPr>
            <w:tcW w:w="24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12976" w14:textId="2CDA0BC5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708109" w14:textId="4402472E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132910" w14:textId="2671758C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593635</w:t>
            </w:r>
          </w:p>
        </w:tc>
      </w:tr>
      <w:tr w:rsidR="0052678C" w:rsidRPr="0052678C" w14:paraId="6CCF6EE2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66709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A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B96FE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21533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C5622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8187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1113F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4.191889</w:t>
            </w:r>
          </w:p>
        </w:tc>
      </w:tr>
      <w:tr w:rsidR="0052678C" w:rsidRPr="0052678C" w14:paraId="1EE9F748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DBB80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V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F10D1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8.22362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4EA61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9.0139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07DE1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66843</w:t>
            </w:r>
          </w:p>
        </w:tc>
      </w:tr>
      <w:tr w:rsidR="0052678C" w:rsidRPr="0052678C" w14:paraId="43022023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05722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V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B5BE3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7.6203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0F792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7.5280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6694A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678C" w:rsidRPr="0052678C" w14:paraId="7A824144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7B9E7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V12-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3AEEE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3148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ABC66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75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A6A06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220269</w:t>
            </w:r>
          </w:p>
        </w:tc>
      </w:tr>
      <w:tr w:rsidR="0052678C" w:rsidRPr="0052678C" w14:paraId="2F1C8C76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ECCC7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V1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2F0E5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6545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04BC0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7.75398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6ADF7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442985</w:t>
            </w:r>
          </w:p>
        </w:tc>
      </w:tr>
      <w:tr w:rsidR="0052678C" w:rsidRPr="0052678C" w14:paraId="3807C61B" w14:textId="77777777" w:rsidTr="0052678C">
        <w:trPr>
          <w:trHeight w:val="274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55964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BV1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338F5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62744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CCA92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263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42C63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678C" w:rsidRPr="0052678C" w14:paraId="36DB06E1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7C21E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V1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EB73D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01283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87DCC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7.15054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EBE65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678C" w:rsidRPr="0052678C" w14:paraId="2394557D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3A595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V1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3EF51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7.79348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0B405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8.55503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6E321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7.745628</w:t>
            </w:r>
          </w:p>
        </w:tc>
      </w:tr>
      <w:tr w:rsidR="0052678C" w:rsidRPr="0052678C" w14:paraId="5A4376D8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0507D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D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C8819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57376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E2C3C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1586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3A4BB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678C" w:rsidRPr="0052678C" w14:paraId="05C8427A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31F4C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J1-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496DA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7.95620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C06C9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7.29170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CFB79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678C" w:rsidRPr="0052678C" w14:paraId="5B29A573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AFCFD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J1-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8585E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7.29659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2DBB3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89017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33BCA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678C" w:rsidRPr="0052678C" w14:paraId="1D7A5824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D0A5C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J1-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3669A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58723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41376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4038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B76D4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678C" w:rsidRPr="0052678C" w14:paraId="6DD6B9A2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42E99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J1-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C9566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15944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C4098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70537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6FF8D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678C" w:rsidRPr="0052678C" w14:paraId="4198D7DE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C6DE4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J1-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0AF5A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50910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3DC45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7209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63555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678C" w:rsidRPr="0052678C" w14:paraId="3E23503D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E3F42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J1-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D9820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72804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1D299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08010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922A7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923745</w:t>
            </w:r>
          </w:p>
        </w:tc>
      </w:tr>
      <w:tr w:rsidR="0052678C" w:rsidRPr="0052678C" w14:paraId="7B6ACC1D" w14:textId="77777777" w:rsidTr="0052678C">
        <w:trPr>
          <w:trHeight w:val="274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9F964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J2-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16B3D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88902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BCB05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509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839B6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678C" w:rsidRPr="0052678C" w14:paraId="280FF09B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55BF0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4D323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9.75533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4D476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9.81174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77853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8.556481</w:t>
            </w:r>
          </w:p>
        </w:tc>
      </w:tr>
      <w:tr w:rsidR="0052678C" w:rsidRPr="0052678C" w14:paraId="5C8FABE8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E25BB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A2BFC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11.8199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62D1A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12.266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D0E05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10.58005</w:t>
            </w:r>
          </w:p>
        </w:tc>
      </w:tr>
      <w:tr w:rsidR="0052678C" w:rsidRPr="0052678C" w14:paraId="7B97E236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2D82C" w14:textId="73548D8F" w:rsidR="0052678C" w:rsidRPr="0052678C" w:rsidRDefault="00DA01F7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V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BD13F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8.22362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73FBE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9.0139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53E68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66843</w:t>
            </w:r>
          </w:p>
        </w:tc>
      </w:tr>
      <w:tr w:rsidR="0052678C" w:rsidRPr="0052678C" w14:paraId="7653BCA3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E27EF" w14:textId="3B484440" w:rsidR="0052678C" w:rsidRPr="0052678C" w:rsidRDefault="00DA01F7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V13-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EA81B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7.22437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3FB10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8.14640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353D4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7.649576</w:t>
            </w:r>
          </w:p>
        </w:tc>
      </w:tr>
      <w:tr w:rsidR="0052678C" w:rsidRPr="0052678C" w14:paraId="3E3B2DD9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8A424" w14:textId="65FAB70A" w:rsidR="0052678C" w:rsidRPr="0052678C" w:rsidRDefault="00DA01F7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V1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DB45A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6545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C87CE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7.75398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2E2FF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442985</w:t>
            </w:r>
          </w:p>
        </w:tc>
      </w:tr>
      <w:tr w:rsidR="0052678C" w:rsidRPr="0052678C" w14:paraId="5CC67685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AB62B" w14:textId="45E187B9" w:rsidR="0052678C" w:rsidRPr="0052678C" w:rsidRDefault="00DA01F7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V1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B95BE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7.79348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C7943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8.55503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4ADA5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7.745628</w:t>
            </w:r>
          </w:p>
        </w:tc>
      </w:tr>
      <w:tr w:rsidR="0052678C" w:rsidRPr="0052678C" w14:paraId="74CF83FF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DB584" w14:textId="151172E8" w:rsidR="0052678C" w:rsidRPr="0052678C" w:rsidRDefault="00DA01F7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V2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963B1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65789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255DD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8765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4F3F3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4798</w:t>
            </w:r>
          </w:p>
        </w:tc>
      </w:tr>
      <w:tr w:rsidR="0052678C" w:rsidRPr="0052678C" w14:paraId="3D6743DF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7BBDB" w14:textId="02E88A64" w:rsidR="0052678C" w:rsidRPr="0052678C" w:rsidRDefault="00DA01F7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J1-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EA1E4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72804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57FCC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08010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47207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923745</w:t>
            </w:r>
          </w:p>
        </w:tc>
      </w:tr>
      <w:tr w:rsidR="0052678C" w:rsidRPr="0052678C" w14:paraId="5EEFB25B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386DF" w14:textId="7D235813" w:rsidR="0052678C" w:rsidRPr="0052678C" w:rsidRDefault="00DA01F7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9F014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9.75533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C0BA6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9.81174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7DE15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8.556481</w:t>
            </w:r>
          </w:p>
        </w:tc>
      </w:tr>
      <w:tr w:rsidR="0052678C" w:rsidRPr="0052678C" w14:paraId="59A21060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A2819" w14:textId="4B30E596" w:rsidR="0052678C" w:rsidRPr="0052678C" w:rsidRDefault="00DA01F7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11529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11.8199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583B7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12.266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AB157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10.58005</w:t>
            </w:r>
          </w:p>
        </w:tc>
      </w:tr>
      <w:tr w:rsidR="0052678C" w:rsidRPr="0052678C" w14:paraId="489AAA96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B0E70" w14:textId="33CA74D1" w:rsidR="0052678C" w:rsidRPr="0052678C" w:rsidRDefault="00DA01F7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BV12-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5B72D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3148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1270C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75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3A7D6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220269</w:t>
            </w:r>
          </w:p>
        </w:tc>
      </w:tr>
      <w:tr w:rsidR="0052678C" w:rsidRPr="0052678C" w14:paraId="35CB13A3" w14:textId="77777777" w:rsidTr="0052678C">
        <w:trPr>
          <w:trHeight w:val="274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F216B" w14:textId="369B3F17" w:rsidR="0052678C" w:rsidRPr="0052678C" w:rsidRDefault="00DA01F7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AV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1F969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A0E94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E3103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593635</w:t>
            </w:r>
          </w:p>
        </w:tc>
      </w:tr>
      <w:tr w:rsidR="0052678C" w:rsidRPr="0052678C" w14:paraId="1DA3CA34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D1BFF" w14:textId="59C661CD" w:rsidR="0052678C" w:rsidRPr="0052678C" w:rsidRDefault="00DA01F7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AV3-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7DFED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65C38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9169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C9102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470688</w:t>
            </w:r>
          </w:p>
        </w:tc>
      </w:tr>
      <w:tr w:rsidR="0052678C" w:rsidRPr="0052678C" w14:paraId="5A773603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0EF04" w14:textId="43BB78F1" w:rsidR="0052678C" w:rsidRPr="0052678C" w:rsidRDefault="00DA01F7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TRD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E3E89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10.4854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1FA4E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9.92219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C4D1E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755593</w:t>
            </w:r>
          </w:p>
        </w:tc>
      </w:tr>
      <w:tr w:rsidR="0052678C" w:rsidRPr="0052678C" w14:paraId="2582B999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0012F" w14:textId="430F5A9F" w:rsidR="0052678C" w:rsidRPr="0052678C" w:rsidRDefault="00DA01F7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A37B9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0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89145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9CE79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3.379</w:t>
            </w:r>
          </w:p>
        </w:tc>
      </w:tr>
      <w:tr w:rsidR="0052678C" w:rsidRPr="0052678C" w14:paraId="352B9416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6DA8E" w14:textId="65875F24" w:rsidR="0052678C" w:rsidRPr="0052678C" w:rsidRDefault="00DA01F7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ITK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B475D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D8318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AEE0F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</w:tr>
      <w:tr w:rsidR="0052678C" w:rsidRPr="0052678C" w14:paraId="5BC6AE86" w14:textId="77777777" w:rsidTr="0052678C">
        <w:trPr>
          <w:trHeight w:val="26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CD347" w14:textId="3031BD61" w:rsidR="0052678C" w:rsidRPr="0052678C" w:rsidRDefault="00DA01F7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CARD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228FB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AE506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0E7BB" w14:textId="77777777" w:rsidR="0052678C" w:rsidRPr="0052678C" w:rsidRDefault="0052678C" w:rsidP="0052678C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78C"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</w:tr>
    </w:tbl>
    <w:p w14:paraId="707CFBE9" w14:textId="60C8F120" w:rsidR="0008468E" w:rsidRPr="001D7C6D" w:rsidRDefault="0008468E" w:rsidP="00012A7B">
      <w:pPr>
        <w:tabs>
          <w:tab w:val="left" w:pos="91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1F88BA6" w14:textId="09B03F20" w:rsidR="0008468E" w:rsidRPr="0007054E" w:rsidRDefault="0008468E" w:rsidP="00012A7B">
      <w:pPr>
        <w:tabs>
          <w:tab w:val="left" w:pos="91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3384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E3384F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07054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A01F7">
        <w:rPr>
          <w:rFonts w:ascii="Times New Roman" w:hAnsi="Times New Roman" w:cs="Times New Roman"/>
          <w:sz w:val="24"/>
          <w:szCs w:val="24"/>
        </w:rPr>
        <w:t>L</w:t>
      </w:r>
      <w:r w:rsidR="00DA01F7" w:rsidRPr="00405176">
        <w:rPr>
          <w:rFonts w:ascii="Times New Roman" w:hAnsi="Times New Roman" w:cs="Times New Roman"/>
          <w:sz w:val="24"/>
          <w:szCs w:val="24"/>
        </w:rPr>
        <w:t xml:space="preserve">og2FC of </w:t>
      </w:r>
      <w:r w:rsidR="00DA01F7">
        <w:rPr>
          <w:rFonts w:ascii="Times New Roman" w:hAnsi="Times New Roman" w:cs="Times New Roman"/>
          <w:sz w:val="24"/>
          <w:szCs w:val="24"/>
        </w:rPr>
        <w:t xml:space="preserve">various </w:t>
      </w:r>
      <w:r w:rsidR="00DA01F7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07054E" w:rsidRPr="0007054E">
        <w:rPr>
          <w:rFonts w:ascii="Times New Roman" w:hAnsi="Times New Roman" w:cs="Times New Roman"/>
          <w:sz w:val="24"/>
          <w:szCs w:val="24"/>
          <w:lang w:val="en-GB"/>
        </w:rPr>
        <w:t>amma delta T cell</w:t>
      </w:r>
      <w:r w:rsidR="00DA01F7">
        <w:rPr>
          <w:rFonts w:ascii="Times New Roman" w:hAnsi="Times New Roman" w:cs="Times New Roman"/>
          <w:sz w:val="24"/>
          <w:szCs w:val="24"/>
          <w:lang w:val="en-GB"/>
        </w:rPr>
        <w:t>-related genes.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0"/>
        <w:gridCol w:w="2290"/>
        <w:gridCol w:w="2290"/>
        <w:gridCol w:w="2290"/>
      </w:tblGrid>
      <w:tr w:rsidR="0096073B" w:rsidRPr="00C2765A" w14:paraId="7C59354A" w14:textId="77777777" w:rsidTr="001F3089">
        <w:trPr>
          <w:trHeight w:val="265"/>
          <w:tblHeader/>
        </w:trPr>
        <w:tc>
          <w:tcPr>
            <w:tcW w:w="22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307B02" w14:textId="4267C674" w:rsidR="0096073B" w:rsidRPr="00C2765A" w:rsidRDefault="0096073B" w:rsidP="0096073B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2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EBBA37" w14:textId="22353359" w:rsidR="0096073B" w:rsidRPr="00C2765A" w:rsidRDefault="0096073B" w:rsidP="0096073B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w</w:t>
            </w:r>
          </w:p>
        </w:tc>
        <w:tc>
          <w:tcPr>
            <w:tcW w:w="22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3BC8E" w14:textId="6DFFA3B0" w:rsidR="0096073B" w:rsidRPr="00C2765A" w:rsidRDefault="0096073B" w:rsidP="0096073B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w</w:t>
            </w:r>
          </w:p>
        </w:tc>
        <w:tc>
          <w:tcPr>
            <w:tcW w:w="22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754EB5" w14:textId="03378649" w:rsidR="0096073B" w:rsidRPr="00C2765A" w:rsidRDefault="0096073B" w:rsidP="0096073B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w</w:t>
            </w:r>
          </w:p>
        </w:tc>
      </w:tr>
      <w:tr w:rsidR="0096073B" w:rsidRPr="00C2765A" w14:paraId="125F9E56" w14:textId="77777777" w:rsidTr="00C2765A">
        <w:trPr>
          <w:trHeight w:val="265"/>
        </w:trPr>
        <w:tc>
          <w:tcPr>
            <w:tcW w:w="22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9AA09A" w14:textId="2579EFB5" w:rsidR="0096073B" w:rsidRPr="00C2765A" w:rsidRDefault="0096073B" w:rsidP="0096073B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TRGV1</w:t>
            </w:r>
          </w:p>
        </w:tc>
        <w:tc>
          <w:tcPr>
            <w:tcW w:w="22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FF848" w14:textId="51EDAF85" w:rsidR="0096073B" w:rsidRPr="00C2765A" w:rsidRDefault="0096073B" w:rsidP="0096073B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6.56639</w:t>
            </w:r>
          </w:p>
        </w:tc>
        <w:tc>
          <w:tcPr>
            <w:tcW w:w="22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4AECF" w14:textId="26736712" w:rsidR="0096073B" w:rsidRPr="00C2765A" w:rsidRDefault="0096073B" w:rsidP="0096073B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6.498448</w:t>
            </w:r>
          </w:p>
        </w:tc>
        <w:tc>
          <w:tcPr>
            <w:tcW w:w="22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30E12" w14:textId="3445EAA4" w:rsidR="0096073B" w:rsidRPr="00C2765A" w:rsidRDefault="0096073B" w:rsidP="0096073B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765A" w:rsidRPr="00C2765A" w14:paraId="02E4D8C5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E594A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TRGV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413AC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7.0885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37245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8.57639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3912A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9.305937</w:t>
            </w:r>
          </w:p>
        </w:tc>
      </w:tr>
      <w:tr w:rsidR="00C2765A" w:rsidRPr="00C2765A" w14:paraId="25791142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CAF3F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TRGV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BC7C7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5.6333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BD724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93C4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765A" w:rsidRPr="00C2765A" w14:paraId="02698309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7D8AF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TRDV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084E5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4.97492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71E6F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5.39541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7489D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765A" w:rsidRPr="00C2765A" w14:paraId="311CC61D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49523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TRDV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A2148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4.62084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B8F2A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00717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81CD0" w:rsidRPr="00C2765A" w14:paraId="7E0066A0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90853" w14:textId="323982DD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11E11" w14:textId="77777777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0.2222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B1159" w14:textId="77777777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0.6541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54C64" w14:textId="77777777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8.375881</w:t>
            </w:r>
          </w:p>
        </w:tc>
      </w:tr>
      <w:tr w:rsidR="00081CD0" w:rsidRPr="00C2765A" w14:paraId="3C99651D" w14:textId="77777777" w:rsidTr="00C2765A">
        <w:trPr>
          <w:trHeight w:val="277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E0135" w14:textId="2ED2B184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ℇ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13C79" w14:textId="77777777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1.605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9CF4A" w14:textId="77777777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2.2425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221DA" w14:textId="77777777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0.4261</w:t>
            </w:r>
          </w:p>
        </w:tc>
      </w:tr>
      <w:tr w:rsidR="00081CD0" w:rsidRPr="00C2765A" w14:paraId="33E51174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8D6DC" w14:textId="2A007635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7A125" w14:textId="77777777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1.2310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DDF83" w14:textId="77777777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2.198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45A9C" w14:textId="77777777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0.57474</w:t>
            </w:r>
          </w:p>
        </w:tc>
      </w:tr>
      <w:tr w:rsidR="00C2765A" w:rsidRPr="00C2765A" w14:paraId="5383AACF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B4F8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CD24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5E2D3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6.01119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BA646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5.78006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69B6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3.379392</w:t>
            </w:r>
          </w:p>
        </w:tc>
      </w:tr>
      <w:tr w:rsidR="00C2765A" w:rsidRPr="00C2765A" w14:paraId="7DB5AA1D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CA7A1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CD2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7C2ED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5.4828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DC641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5.73837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B826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3.168785</w:t>
            </w:r>
          </w:p>
        </w:tc>
      </w:tr>
      <w:tr w:rsidR="00C2765A" w:rsidRPr="00C2765A" w14:paraId="34DFB1D0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C0383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2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F7E8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4.15375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4BA09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4.26507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1B453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.944618</w:t>
            </w:r>
          </w:p>
        </w:tc>
      </w:tr>
      <w:tr w:rsidR="00C2765A" w:rsidRPr="00C2765A" w14:paraId="4139E562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5545B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IL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1C7BA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3.5095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80BE8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3.50190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D74E3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2.772738</w:t>
            </w:r>
          </w:p>
        </w:tc>
      </w:tr>
      <w:tr w:rsidR="00C2765A" w:rsidRPr="00C2765A" w14:paraId="0E947D56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1ADED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IL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A4852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-1.8270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548DC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-1.5702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8D5F1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-1.3076</w:t>
            </w:r>
          </w:p>
        </w:tc>
      </w:tr>
      <w:tr w:rsidR="00C2765A" w:rsidRPr="00C2765A" w14:paraId="089203E5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8FD51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IL1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B0BA8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.2312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AEFFF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.34506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5B373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.016437</w:t>
            </w:r>
          </w:p>
        </w:tc>
      </w:tr>
      <w:tr w:rsidR="00C2765A" w:rsidRPr="00C2765A" w14:paraId="57363C27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C15BF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IL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B2B03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3.6310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DD7C5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3.2352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B9DED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3.78705</w:t>
            </w:r>
          </w:p>
        </w:tc>
      </w:tr>
      <w:tr w:rsidR="00C2765A" w:rsidRPr="00C2765A" w14:paraId="795D257B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E80B4" w14:textId="6EC3A4AB" w:rsidR="00C2765A" w:rsidRPr="00C2765A" w:rsidRDefault="00081CD0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C5FBD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6.88871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1DA82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8.52982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88904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6.583763</w:t>
            </w:r>
          </w:p>
        </w:tc>
      </w:tr>
      <w:tr w:rsidR="00C2765A" w:rsidRPr="00C2765A" w14:paraId="0302DD21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3E762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SOX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04C47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3.20540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B2A0B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3.20839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8B133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765A" w:rsidRPr="00C2765A" w14:paraId="114C304B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9E82C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ZBTB1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CA7C4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0.4651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CFB7F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2.1455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9033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6.135456</w:t>
            </w:r>
          </w:p>
        </w:tc>
      </w:tr>
      <w:tr w:rsidR="00C2765A" w:rsidRPr="00C2765A" w14:paraId="7FF8B43C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55748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TBX2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23B2D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8.0840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4F4E8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8.22810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42DAA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5.983699</w:t>
            </w:r>
          </w:p>
        </w:tc>
      </w:tr>
      <w:tr w:rsidR="00C2765A" w:rsidRPr="00C2765A" w14:paraId="7A833B66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76E11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BCL11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636DA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5.99484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31746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6.89526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0AD41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4.068734</w:t>
            </w:r>
          </w:p>
        </w:tc>
      </w:tr>
      <w:tr w:rsidR="00C2765A" w:rsidRPr="00C2765A" w14:paraId="7E3FD71D" w14:textId="77777777" w:rsidTr="00C2765A">
        <w:trPr>
          <w:trHeight w:val="277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ABF61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LCK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CA183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2.35411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CFE0C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2.47299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AFBEF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765A" w:rsidRPr="00C2765A" w14:paraId="0E8ED676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C64D3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FY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4E512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4A51B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.01011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EADCF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765A" w:rsidRPr="00C2765A" w14:paraId="203EA1CC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634E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ZAP7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73E36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9.62203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A4002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9.54303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674E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7.767536</w:t>
            </w:r>
          </w:p>
        </w:tc>
      </w:tr>
      <w:tr w:rsidR="00C2765A" w:rsidRPr="00C2765A" w14:paraId="20869717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1E2A8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LA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10ED1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5.943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21BDB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6.32132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34F51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4.080068</w:t>
            </w:r>
          </w:p>
        </w:tc>
      </w:tr>
      <w:tr w:rsidR="00C2765A" w:rsidRPr="00C2765A" w14:paraId="6F7F4364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F1DD4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LCP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82B0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3.996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688CC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3.9064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AE63B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3.33247</w:t>
            </w:r>
          </w:p>
        </w:tc>
      </w:tr>
      <w:tr w:rsidR="00C2765A" w:rsidRPr="00C2765A" w14:paraId="63A0D011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94AFE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ITK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EA8E6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8.2890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242FF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8.93792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0DE66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6.934933</w:t>
            </w:r>
          </w:p>
        </w:tc>
      </w:tr>
      <w:tr w:rsidR="00C2765A" w:rsidRPr="00C2765A" w14:paraId="734BD924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B068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NFAT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52CAC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FA9F5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8164A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.130898</w:t>
            </w:r>
          </w:p>
        </w:tc>
      </w:tr>
      <w:tr w:rsidR="00C2765A" w:rsidRPr="00C2765A" w14:paraId="2C432DA0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6262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CCR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170C5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5.99148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FF28F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5.72674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92C3E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765A" w:rsidRPr="00C2765A" w14:paraId="4E2F798B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A2A91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CCR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FD58A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6.18907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FF94E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5.83083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C0DEF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765A" w:rsidRPr="00C2765A" w14:paraId="089C6212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69CAB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ITGA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5176D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4.30945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07921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3.8380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3BA3C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2.72139</w:t>
            </w:r>
          </w:p>
        </w:tc>
      </w:tr>
      <w:tr w:rsidR="00C2765A" w:rsidRPr="00C2765A" w14:paraId="532F0F5B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B10F2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S1PR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60DE7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5.75148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FFF4F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6.0013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22981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4.846163</w:t>
            </w:r>
          </w:p>
        </w:tc>
      </w:tr>
      <w:tr w:rsidR="00C2765A" w:rsidRPr="00C2765A" w14:paraId="23963A13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CF99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TRD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EEB8C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0.4854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F125B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9.92219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0054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6.755593</w:t>
            </w:r>
          </w:p>
        </w:tc>
      </w:tr>
      <w:tr w:rsidR="00C2765A" w:rsidRPr="00C2765A" w14:paraId="27E4114F" w14:textId="77777777" w:rsidTr="00C2765A">
        <w:trPr>
          <w:trHeight w:val="277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EABDD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TRG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429A1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8.82777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DF85B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9.10503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D7FFE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7.354446</w:t>
            </w:r>
          </w:p>
        </w:tc>
      </w:tr>
      <w:tr w:rsidR="00C2765A" w:rsidRPr="00C2765A" w14:paraId="507B5160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8DBF6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TRG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B6B84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8.07799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8B099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9.30109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BAAFB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9.945164</w:t>
            </w:r>
          </w:p>
        </w:tc>
      </w:tr>
      <w:tr w:rsidR="00C2765A" w:rsidRPr="00C2765A" w14:paraId="0F371828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DA2D3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C2F0D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0.99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5DA9E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0.832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0B186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7.693341</w:t>
            </w:r>
          </w:p>
        </w:tc>
      </w:tr>
      <w:tr w:rsidR="00C2765A" w:rsidRPr="00C2765A" w14:paraId="400E5F5E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66C08" w14:textId="77F8A13E" w:rsidR="00C2765A" w:rsidRPr="00C2765A" w:rsidRDefault="00081CD0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B3CE8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0.515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C6D7D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2.5551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1531D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1.94493</w:t>
            </w:r>
          </w:p>
        </w:tc>
      </w:tr>
      <w:tr w:rsidR="00C2765A" w:rsidRPr="00C2765A" w14:paraId="76EE93D7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D7F34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CCR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5B081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3.8457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10AB2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3.422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44A99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3.41786</w:t>
            </w:r>
          </w:p>
        </w:tc>
      </w:tr>
      <w:tr w:rsidR="00C2765A" w:rsidRPr="00C2765A" w14:paraId="63AF7956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A8B27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92E4F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3.259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2700F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2.8212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19D62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2.4328</w:t>
            </w:r>
          </w:p>
        </w:tc>
      </w:tr>
      <w:tr w:rsidR="00C2765A" w:rsidRPr="00C2765A" w14:paraId="126DF5F7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ED60C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ICO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66339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2.371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96BE2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2.2555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C7F57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9.94823</w:t>
            </w:r>
          </w:p>
        </w:tc>
      </w:tr>
      <w:tr w:rsidR="00C2765A" w:rsidRPr="00C2765A" w14:paraId="558E2533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1B18A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KLRK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4C66F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1.6068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D7F37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1.4789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65A96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0.43512</w:t>
            </w:r>
          </w:p>
        </w:tc>
      </w:tr>
      <w:tr w:rsidR="00C2765A" w:rsidRPr="00C2765A" w14:paraId="4C78C285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60758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4917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.56195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C40B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.2351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A9952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.210129</w:t>
            </w:r>
          </w:p>
        </w:tc>
      </w:tr>
      <w:tr w:rsidR="00081CD0" w:rsidRPr="00C2765A" w14:paraId="03DD9DB6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B3917" w14:textId="1D4ECA90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mA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9F9DA" w14:textId="77777777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4.8789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2F983" w14:textId="77777777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2.296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ADDDA" w14:textId="77777777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9.082225</w:t>
            </w:r>
          </w:p>
        </w:tc>
      </w:tr>
      <w:tr w:rsidR="00081CD0" w:rsidRPr="00C2765A" w14:paraId="3E79BCAF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7F45B" w14:textId="752F6DA0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mB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62B77" w14:textId="77777777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3.062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E36FE" w14:textId="77777777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2.0784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0820A" w14:textId="77777777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2.01156</w:t>
            </w:r>
          </w:p>
        </w:tc>
      </w:tr>
      <w:tr w:rsidR="00081CD0" w:rsidRPr="00C2765A" w14:paraId="03CBCDCF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85393" w14:textId="4A0CB549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mC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B0B9C" w14:textId="77777777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7.72649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95E60" w14:textId="77777777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7.87122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668B5" w14:textId="77777777" w:rsidR="00081CD0" w:rsidRPr="00C2765A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3.15444</w:t>
            </w:r>
          </w:p>
        </w:tc>
      </w:tr>
      <w:tr w:rsidR="00C2765A" w:rsidRPr="00C2765A" w14:paraId="49966879" w14:textId="77777777" w:rsidTr="00C2765A">
        <w:trPr>
          <w:trHeight w:val="277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340D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PRF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A3165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2.4422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5D49E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1.6022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AA4F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2.52697</w:t>
            </w:r>
          </w:p>
        </w:tc>
      </w:tr>
      <w:tr w:rsidR="00C2765A" w:rsidRPr="00C2765A" w14:paraId="63F065FF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2C944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01156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3.63924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6161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4.30792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94D8A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2.172809</w:t>
            </w:r>
          </w:p>
        </w:tc>
      </w:tr>
      <w:tr w:rsidR="00C2765A" w:rsidRPr="00C2765A" w14:paraId="142A2135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5D0B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IL23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3BCBD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4.3675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C7F79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4.22636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2EC26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765A" w:rsidRPr="00C2765A" w14:paraId="175761E8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8B8F5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IL18R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C6C84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0.0072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BD1CD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9.63011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C9B1D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8.070308</w:t>
            </w:r>
          </w:p>
        </w:tc>
      </w:tr>
      <w:tr w:rsidR="00C2765A" w:rsidRPr="00C2765A" w14:paraId="43DB762D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3C7DE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CD8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7472C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4.0359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22D50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4.1205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13718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2.21179</w:t>
            </w:r>
          </w:p>
        </w:tc>
      </w:tr>
      <w:tr w:rsidR="00C2765A" w:rsidRPr="00C2765A" w14:paraId="201774A2" w14:textId="77777777" w:rsidTr="00C2765A">
        <w:trPr>
          <w:trHeight w:val="26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169BF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CLEC7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2B694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6.9510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31EB7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5.8861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E08E1" w14:textId="77777777" w:rsidR="00C2765A" w:rsidRPr="00C2765A" w:rsidRDefault="00C2765A" w:rsidP="00C2765A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65A">
              <w:rPr>
                <w:rFonts w:ascii="Times New Roman" w:hAnsi="Times New Roman" w:cs="Times New Roman"/>
                <w:sz w:val="24"/>
                <w:szCs w:val="24"/>
              </w:rPr>
              <w:t>15.00325</w:t>
            </w:r>
          </w:p>
        </w:tc>
      </w:tr>
    </w:tbl>
    <w:p w14:paraId="2B2DD137" w14:textId="77777777" w:rsidR="001677CF" w:rsidRDefault="001677CF" w:rsidP="00012A7B">
      <w:pPr>
        <w:tabs>
          <w:tab w:val="left" w:pos="91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0AB1732" w14:textId="77777777" w:rsidR="007429CB" w:rsidRDefault="007429CB" w:rsidP="00012A7B">
      <w:pPr>
        <w:tabs>
          <w:tab w:val="left" w:pos="91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ACD459D" w14:textId="77777777" w:rsidR="007429CB" w:rsidRDefault="007429CB" w:rsidP="00012A7B">
      <w:pPr>
        <w:tabs>
          <w:tab w:val="left" w:pos="91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1709CA6" w14:textId="5EDE1DD2" w:rsidR="007429CB" w:rsidRDefault="00FF5923" w:rsidP="00012A7B">
      <w:pPr>
        <w:tabs>
          <w:tab w:val="left" w:pos="91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14D8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: </w:t>
      </w:r>
      <w:r w:rsidR="00DA01F7">
        <w:rPr>
          <w:rFonts w:ascii="Times New Roman" w:hAnsi="Times New Roman" w:cs="Times New Roman"/>
          <w:sz w:val="24"/>
          <w:szCs w:val="24"/>
        </w:rPr>
        <w:t>L</w:t>
      </w:r>
      <w:r w:rsidR="00DA01F7" w:rsidRPr="00405176">
        <w:rPr>
          <w:rFonts w:ascii="Times New Roman" w:hAnsi="Times New Roman" w:cs="Times New Roman"/>
          <w:sz w:val="24"/>
          <w:szCs w:val="24"/>
        </w:rPr>
        <w:t xml:space="preserve">og2FC of </w:t>
      </w:r>
      <w:r w:rsidR="00DA01F7">
        <w:rPr>
          <w:rFonts w:ascii="Times New Roman" w:hAnsi="Times New Roman" w:cs="Times New Roman"/>
          <w:sz w:val="24"/>
          <w:szCs w:val="24"/>
        </w:rPr>
        <w:t>various antigen-presenting cell (</w:t>
      </w:r>
      <w:r w:rsidR="0007054E" w:rsidRPr="00C016C5">
        <w:rPr>
          <w:rFonts w:ascii="Times New Roman" w:hAnsi="Times New Roman" w:cs="Times New Roman"/>
          <w:sz w:val="24"/>
          <w:szCs w:val="24"/>
        </w:rPr>
        <w:t>APC</w:t>
      </w:r>
      <w:r w:rsidR="00DA01F7" w:rsidRPr="00C016C5">
        <w:rPr>
          <w:rFonts w:ascii="Times New Roman" w:hAnsi="Times New Roman" w:cs="Times New Roman"/>
          <w:sz w:val="24"/>
          <w:szCs w:val="24"/>
        </w:rPr>
        <w:t>)-related genes.</w:t>
      </w:r>
    </w:p>
    <w:tbl>
      <w:tblPr>
        <w:tblW w:w="9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7"/>
        <w:gridCol w:w="2417"/>
        <w:gridCol w:w="2417"/>
        <w:gridCol w:w="2417"/>
      </w:tblGrid>
      <w:tr w:rsidR="0007054E" w:rsidRPr="00FF5923" w14:paraId="2B71870B" w14:textId="77777777" w:rsidTr="002F6172">
        <w:trPr>
          <w:trHeight w:val="241"/>
        </w:trPr>
        <w:tc>
          <w:tcPr>
            <w:tcW w:w="2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A1127F" w14:textId="09F76BD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4F5FFD" w14:textId="73F0C688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w</w:t>
            </w:r>
          </w:p>
        </w:tc>
        <w:tc>
          <w:tcPr>
            <w:tcW w:w="2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223C30" w14:textId="76FD4EC8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w</w:t>
            </w:r>
          </w:p>
        </w:tc>
        <w:tc>
          <w:tcPr>
            <w:tcW w:w="2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6BB7A8" w14:textId="6EC446C4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w</w:t>
            </w:r>
          </w:p>
        </w:tc>
      </w:tr>
      <w:tr w:rsidR="0007054E" w:rsidRPr="00FF5923" w14:paraId="7C5F2510" w14:textId="77777777" w:rsidTr="002F6172">
        <w:trPr>
          <w:trHeight w:val="241"/>
        </w:trPr>
        <w:tc>
          <w:tcPr>
            <w:tcW w:w="2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1D467D" w14:textId="61CA1ABA" w:rsidR="0007054E" w:rsidRPr="00FF5923" w:rsidRDefault="00DA01F7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CCR7</w:t>
            </w:r>
          </w:p>
        </w:tc>
        <w:tc>
          <w:tcPr>
            <w:tcW w:w="2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62438" w14:textId="31C8D724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7.347</w:t>
            </w:r>
          </w:p>
        </w:tc>
        <w:tc>
          <w:tcPr>
            <w:tcW w:w="2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484705" w14:textId="00F25055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2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D95A05" w14:textId="6B006E98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</w:tr>
      <w:tr w:rsidR="0007054E" w:rsidRPr="00FF5923" w14:paraId="58F2FCFF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670C3" w14:textId="6BF5767F" w:rsidR="0007054E" w:rsidRPr="00FF5923" w:rsidRDefault="00DA01F7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CD1D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0B26C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3.60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99AF2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A1B38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.517</w:t>
            </w:r>
          </w:p>
        </w:tc>
      </w:tr>
      <w:tr w:rsidR="0007054E" w:rsidRPr="00FF5923" w14:paraId="70FDA39D" w14:textId="77777777" w:rsidTr="002F6172">
        <w:trPr>
          <w:trHeight w:val="23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0B1AD" w14:textId="3C06B1E3" w:rsidR="0007054E" w:rsidRPr="00FF5923" w:rsidRDefault="00DA01F7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CD1D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D4164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6.79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289CC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4.78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D233D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4.069</w:t>
            </w:r>
          </w:p>
        </w:tc>
      </w:tr>
      <w:tr w:rsidR="0007054E" w:rsidRPr="00FF5923" w14:paraId="391A43EF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AB0AD" w14:textId="127F6FCF" w:rsidR="0007054E" w:rsidRPr="00FF5923" w:rsidRDefault="00DA01F7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CD7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8B363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7.6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6D54C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7.81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1BA05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6.273</w:t>
            </w:r>
          </w:p>
        </w:tc>
      </w:tr>
      <w:tr w:rsidR="0007054E" w:rsidRPr="00FF5923" w14:paraId="6EE34497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CF3E0" w14:textId="6CC5F667" w:rsidR="0007054E" w:rsidRPr="00FF5923" w:rsidRDefault="00DA01F7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FCE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4C039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0.97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F4178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0.4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F6E9D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</w:tr>
      <w:tr w:rsidR="0007054E" w:rsidRPr="00FF5923" w14:paraId="6B00BD9C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B409B" w14:textId="1FCEE4DD" w:rsidR="0007054E" w:rsidRPr="00FF5923" w:rsidRDefault="00DA01F7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FCGR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A3593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63C3F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9.4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1E951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0.05</w:t>
            </w:r>
          </w:p>
        </w:tc>
      </w:tr>
      <w:tr w:rsidR="0007054E" w:rsidRPr="00FF5923" w14:paraId="2F7392C1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70D2D" w14:textId="018AB6FF" w:rsidR="0007054E" w:rsidRPr="00FF5923" w:rsidRDefault="00DA01F7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FCG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1226E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6.29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2C0D0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5.9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B9FEF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4.96</w:t>
            </w:r>
          </w:p>
        </w:tc>
      </w:tr>
      <w:tr w:rsidR="0007054E" w:rsidRPr="00FF5923" w14:paraId="4108B213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1C469" w14:textId="55DB9629" w:rsidR="0007054E" w:rsidRPr="00FF5923" w:rsidRDefault="00DA01F7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FCGR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8E93B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1.286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8444B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0.85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0AC24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0.327</w:t>
            </w:r>
          </w:p>
        </w:tc>
      </w:tr>
      <w:tr w:rsidR="0007054E" w:rsidRPr="00FF5923" w14:paraId="534CBDAD" w14:textId="77777777" w:rsidTr="002F6172">
        <w:trPr>
          <w:trHeight w:val="23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46A4F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H2-A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EFF4A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5.4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48243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5.8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63004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3.767</w:t>
            </w:r>
          </w:p>
        </w:tc>
      </w:tr>
      <w:tr w:rsidR="0007054E" w:rsidRPr="00FF5923" w14:paraId="01E8427C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586D7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H2-Ab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2BCA6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0.63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BFE46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0.69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6B8B2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8.912</w:t>
            </w:r>
          </w:p>
        </w:tc>
      </w:tr>
      <w:tr w:rsidR="0007054E" w:rsidRPr="00FF5923" w14:paraId="3C9B6BDB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B3CE7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H2-D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C4A0D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.91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1C74B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2.12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7314F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2.026</w:t>
            </w:r>
          </w:p>
        </w:tc>
      </w:tr>
      <w:tr w:rsidR="0007054E" w:rsidRPr="00FF5923" w14:paraId="4906D7D8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58754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H2-DM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56207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E8F71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4.21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1C747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3.368</w:t>
            </w:r>
          </w:p>
        </w:tc>
      </w:tr>
      <w:tr w:rsidR="0007054E" w:rsidRPr="00FF5923" w14:paraId="6A7247AC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3466C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H2-DMb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1659D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1.21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423B4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0.9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AB157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0.613</w:t>
            </w:r>
          </w:p>
        </w:tc>
      </w:tr>
      <w:tr w:rsidR="0007054E" w:rsidRPr="00FF5923" w14:paraId="4FF78B8A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46EFF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H2-DMb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2FA7D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0.1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05CAF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9.78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08627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9.202</w:t>
            </w:r>
          </w:p>
        </w:tc>
      </w:tr>
      <w:tr w:rsidR="0007054E" w:rsidRPr="00FF5923" w14:paraId="23532780" w14:textId="77777777" w:rsidTr="002F6172">
        <w:trPr>
          <w:trHeight w:val="23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11342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H2-Eb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CBAEC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6.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BB172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6.74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347B8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4.764</w:t>
            </w:r>
          </w:p>
        </w:tc>
      </w:tr>
      <w:tr w:rsidR="0007054E" w:rsidRPr="00FF5923" w14:paraId="5FF49239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F222E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H2-K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F1FE4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.5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75E38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675DE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.535</w:t>
            </w:r>
          </w:p>
        </w:tc>
      </w:tr>
      <w:tr w:rsidR="0007054E" w:rsidRPr="00FF5923" w14:paraId="6D380528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A86F9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H2-O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8D85E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18D27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0.30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0E683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</w:p>
        </w:tc>
      </w:tr>
      <w:tr w:rsidR="0007054E" w:rsidRPr="00FF5923" w14:paraId="5C74E273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ABA02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H2-Q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E968D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25F0F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5B95D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.846</w:t>
            </w:r>
          </w:p>
        </w:tc>
      </w:tr>
      <w:tr w:rsidR="0007054E" w:rsidRPr="00FF5923" w14:paraId="137DAEF5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0426E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H2-Q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11F3E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.5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890F3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.32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D84D4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.833</w:t>
            </w:r>
          </w:p>
        </w:tc>
      </w:tr>
      <w:tr w:rsidR="0007054E" w:rsidRPr="00FF5923" w14:paraId="275D6E68" w14:textId="77777777" w:rsidTr="002F6172">
        <w:trPr>
          <w:trHeight w:val="23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D9CE2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H2-T2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86690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381B2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2.71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36C46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054E" w:rsidRPr="00FF5923" w14:paraId="008161FE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14F5E" w14:textId="1A542A2E" w:rsidR="0007054E" w:rsidRPr="00FF5923" w:rsidRDefault="00DA01F7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E9CD9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3.30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3E02F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3.04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C637C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054E" w:rsidRPr="00FF5923" w14:paraId="4F208213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90DDC" w14:textId="034B81E6" w:rsidR="0007054E" w:rsidRPr="00FF5923" w:rsidRDefault="00DA01F7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NOD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5A0CA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2.87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6521A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89ECA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.972</w:t>
            </w:r>
          </w:p>
        </w:tc>
      </w:tr>
      <w:tr w:rsidR="0007054E" w:rsidRPr="00FF5923" w14:paraId="25442CB5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AF2D0" w14:textId="11AD0ED7" w:rsidR="0007054E" w:rsidRPr="00FF5923" w:rsidRDefault="00DA01F7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NOD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1DC38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2.4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A3533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2.00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7ABBC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2.055</w:t>
            </w:r>
          </w:p>
        </w:tc>
      </w:tr>
      <w:tr w:rsidR="0007054E" w:rsidRPr="00FF5923" w14:paraId="19DA6FF6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3D453" w14:textId="3ADCFCB4" w:rsidR="0007054E" w:rsidRPr="00FF5923" w:rsidRDefault="00DA01F7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PSMB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55350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2.56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9F1C3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2.62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CAD8B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2.638</w:t>
            </w:r>
          </w:p>
        </w:tc>
      </w:tr>
      <w:tr w:rsidR="0007054E" w:rsidRPr="00FF5923" w14:paraId="4C2746B4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5E843" w14:textId="425378C8" w:rsidR="0007054E" w:rsidRPr="00FF5923" w:rsidRDefault="00DA01F7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SLC11A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C3F83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D5118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8.4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CCAA7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7.799</w:t>
            </w:r>
          </w:p>
        </w:tc>
      </w:tr>
      <w:tr w:rsidR="0007054E" w:rsidRPr="00FF5923" w14:paraId="3F46A21E" w14:textId="77777777" w:rsidTr="002F6172">
        <w:trPr>
          <w:trHeight w:val="23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03FA9" w14:textId="0D327BE3" w:rsidR="0007054E" w:rsidRPr="00FF5923" w:rsidRDefault="00DA01F7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TAP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6E8D2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EA37F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3057E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2.644</w:t>
            </w:r>
          </w:p>
        </w:tc>
      </w:tr>
      <w:tr w:rsidR="0007054E" w:rsidRPr="00FF5923" w14:paraId="5B4A7080" w14:textId="77777777" w:rsidTr="002F6172">
        <w:trPr>
          <w:trHeight w:val="241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62F98" w14:textId="4EA2D5CB" w:rsidR="0007054E" w:rsidRPr="00FF5923" w:rsidRDefault="00DA01F7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TAPB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C93C4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.21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D8CDD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.29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1B8C7" w14:textId="77777777" w:rsidR="0007054E" w:rsidRPr="00FF5923" w:rsidRDefault="0007054E" w:rsidP="0007054E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923">
              <w:rPr>
                <w:rFonts w:ascii="Times New Roman" w:hAnsi="Times New Roman" w:cs="Times New Roman"/>
                <w:sz w:val="24"/>
                <w:szCs w:val="24"/>
              </w:rPr>
              <w:t>1.328</w:t>
            </w:r>
          </w:p>
        </w:tc>
      </w:tr>
    </w:tbl>
    <w:p w14:paraId="4FA31E7B" w14:textId="77777777" w:rsidR="00FF5923" w:rsidRDefault="00FF5923" w:rsidP="00012A7B">
      <w:pPr>
        <w:tabs>
          <w:tab w:val="left" w:pos="91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903A2DA" w14:textId="5A07317C" w:rsidR="002F6172" w:rsidRDefault="002F6172" w:rsidP="00012A7B">
      <w:pPr>
        <w:tabs>
          <w:tab w:val="left" w:pos="916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14D8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: </w:t>
      </w:r>
      <w:r w:rsidR="00DA01F7">
        <w:rPr>
          <w:rFonts w:ascii="Times New Roman" w:hAnsi="Times New Roman" w:cs="Times New Roman"/>
          <w:sz w:val="24"/>
          <w:szCs w:val="24"/>
        </w:rPr>
        <w:t>L</w:t>
      </w:r>
      <w:r w:rsidR="00DA01F7" w:rsidRPr="00405176">
        <w:rPr>
          <w:rFonts w:ascii="Times New Roman" w:hAnsi="Times New Roman" w:cs="Times New Roman"/>
          <w:sz w:val="24"/>
          <w:szCs w:val="24"/>
        </w:rPr>
        <w:t xml:space="preserve">og2FC of </w:t>
      </w:r>
      <w:r w:rsidR="00DA01F7">
        <w:rPr>
          <w:rFonts w:ascii="Times New Roman" w:hAnsi="Times New Roman" w:cs="Times New Roman"/>
          <w:sz w:val="24"/>
          <w:szCs w:val="24"/>
        </w:rPr>
        <w:t>various dendritic cell (</w:t>
      </w:r>
      <w:r w:rsidR="00DA01F7" w:rsidRPr="00C016C5">
        <w:rPr>
          <w:rFonts w:ascii="Times New Roman" w:hAnsi="Times New Roman" w:cs="Times New Roman"/>
          <w:sz w:val="24"/>
          <w:szCs w:val="24"/>
        </w:rPr>
        <w:t>DC</w:t>
      </w:r>
      <w:r w:rsidR="00DA01F7" w:rsidRPr="00A51EFC">
        <w:rPr>
          <w:rFonts w:ascii="Times New Roman" w:hAnsi="Times New Roman" w:cs="Times New Roman"/>
          <w:sz w:val="24"/>
          <w:szCs w:val="24"/>
        </w:rPr>
        <w:t>)-related genes</w:t>
      </w:r>
      <w:r w:rsidR="00DA01F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5"/>
        <w:gridCol w:w="2215"/>
        <w:gridCol w:w="2215"/>
        <w:gridCol w:w="2215"/>
      </w:tblGrid>
      <w:tr w:rsidR="00215854" w:rsidRPr="0039534F" w14:paraId="4773145D" w14:textId="77777777" w:rsidTr="000C7A78">
        <w:trPr>
          <w:trHeight w:val="191"/>
          <w:tblHeader/>
        </w:trPr>
        <w:tc>
          <w:tcPr>
            <w:tcW w:w="22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AF7A79" w14:textId="5D07441E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2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FA378B" w14:textId="7ACD0B9C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w</w:t>
            </w:r>
          </w:p>
        </w:tc>
        <w:tc>
          <w:tcPr>
            <w:tcW w:w="22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31A330" w14:textId="27436246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w</w:t>
            </w:r>
          </w:p>
        </w:tc>
        <w:tc>
          <w:tcPr>
            <w:tcW w:w="22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4E6485" w14:textId="5F1DE1FB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w</w:t>
            </w:r>
          </w:p>
        </w:tc>
      </w:tr>
      <w:tr w:rsidR="00215854" w:rsidRPr="0039534F" w14:paraId="6180CF42" w14:textId="77777777" w:rsidTr="00172F18">
        <w:trPr>
          <w:trHeight w:val="191"/>
        </w:trPr>
        <w:tc>
          <w:tcPr>
            <w:tcW w:w="22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C26A9" w14:textId="02EDA6CA" w:rsidR="00215854" w:rsidRPr="0039534F" w:rsidRDefault="00DA01F7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22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E3F983" w14:textId="458838C5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5.889</w:t>
            </w:r>
          </w:p>
        </w:tc>
        <w:tc>
          <w:tcPr>
            <w:tcW w:w="22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7E171" w14:textId="15F6C07A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7.365</w:t>
            </w:r>
          </w:p>
        </w:tc>
        <w:tc>
          <w:tcPr>
            <w:tcW w:w="22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0977F" w14:textId="3642B2CE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15854" w:rsidRPr="0039534F" w14:paraId="6D3F37C3" w14:textId="77777777" w:rsidTr="00172F18">
        <w:trPr>
          <w:trHeight w:val="74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109A8" w14:textId="7593EE06" w:rsidR="00215854" w:rsidRPr="0039534F" w:rsidRDefault="00DA01F7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C2BA6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2.56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3734B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3.84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AE4FA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15854" w:rsidRPr="0039534F" w14:paraId="6205A58B" w14:textId="77777777" w:rsidTr="00172F18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B383D" w14:textId="17170526" w:rsidR="00215854" w:rsidRPr="0039534F" w:rsidRDefault="00DA01F7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CCR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95480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3.6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B9243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3.2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6CD10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3.78</w:t>
            </w:r>
          </w:p>
        </w:tc>
      </w:tr>
      <w:tr w:rsidR="00215854" w:rsidRPr="0039534F" w14:paraId="1AE7E678" w14:textId="77777777" w:rsidTr="00172F18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CB152" w14:textId="06295E1A" w:rsidR="00215854" w:rsidRPr="0039534F" w:rsidRDefault="00DA01F7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CCR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B58E0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5.1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D6B27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4.25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4B8F1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3.211</w:t>
            </w:r>
          </w:p>
        </w:tc>
      </w:tr>
      <w:tr w:rsidR="00215854" w:rsidRPr="0039534F" w14:paraId="7744E3C3" w14:textId="77777777" w:rsidTr="00172F18">
        <w:trPr>
          <w:trHeight w:val="74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1592B" w14:textId="66F93450" w:rsidR="00215854" w:rsidRPr="0039534F" w:rsidRDefault="00DA01F7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CCR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69CB6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3.8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6E702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3.4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8F8FD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3.417</w:t>
            </w:r>
          </w:p>
        </w:tc>
      </w:tr>
      <w:tr w:rsidR="00215854" w:rsidRPr="0039534F" w14:paraId="3C06AD06" w14:textId="77777777" w:rsidTr="00172F18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2B896" w14:textId="47D8559E" w:rsidR="00215854" w:rsidRPr="0039534F" w:rsidRDefault="00DA01F7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CD4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01901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3.3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BEBEA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664D2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</w:tr>
      <w:tr w:rsidR="00215854" w:rsidRPr="0039534F" w14:paraId="21B208F3" w14:textId="77777777" w:rsidTr="00215854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885C3" w14:textId="649381D7" w:rsidR="00215854" w:rsidRPr="0039534F" w:rsidRDefault="00DA01F7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 w:rsidR="00215854" w:rsidRPr="0039534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081C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067BA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8.59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814E6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8.95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69C97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15854" w:rsidRPr="0039534F" w14:paraId="1C1ABDF0" w14:textId="77777777" w:rsidTr="00215854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E1FAE" w14:textId="59B6E69E" w:rsidR="00215854" w:rsidRPr="0039534F" w:rsidRDefault="00DA01F7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8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2220A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4.0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0AC94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4.1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98686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2.211</w:t>
            </w:r>
          </w:p>
        </w:tc>
      </w:tr>
      <w:tr w:rsidR="00215854" w:rsidRPr="0039534F" w14:paraId="367F1868" w14:textId="77777777" w:rsidTr="00215854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5724F" w14:textId="74FEA024" w:rsidR="00215854" w:rsidRPr="0039534F" w:rsidRDefault="00DA01F7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F1D8A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3.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CECA2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3.3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ED0DB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2.89</w:t>
            </w:r>
          </w:p>
        </w:tc>
      </w:tr>
      <w:tr w:rsidR="00215854" w:rsidRPr="0039534F" w14:paraId="738CCD20" w14:textId="77777777" w:rsidTr="00215854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8261F" w14:textId="6237BF44" w:rsidR="00215854" w:rsidRPr="0039534F" w:rsidRDefault="00DA01F7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CXCR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B5305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6.27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CC5E7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6.15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0F5A6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</w:tr>
      <w:tr w:rsidR="00215854" w:rsidRPr="0039534F" w14:paraId="1CF8261A" w14:textId="77777777" w:rsidTr="00215854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62D12" w14:textId="2734031B" w:rsidR="00215854" w:rsidRPr="0039534F" w:rsidRDefault="00DA01F7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C13D6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3.259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1BBCE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2.82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E971E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2.432</w:t>
            </w:r>
          </w:p>
        </w:tc>
      </w:tr>
      <w:tr w:rsidR="00215854" w:rsidRPr="0039534F" w14:paraId="122B800C" w14:textId="77777777" w:rsidTr="00215854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A82DE" w14:textId="5B79F350" w:rsidR="00215854" w:rsidRPr="0039534F" w:rsidRDefault="00DA01F7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B6D2B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6.24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7E176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5.87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159B5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3.529</w:t>
            </w:r>
          </w:p>
        </w:tc>
      </w:tr>
      <w:tr w:rsidR="00215854" w:rsidRPr="0039534F" w14:paraId="2EC38D37" w14:textId="77777777" w:rsidTr="00215854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C199D" w14:textId="4F392963" w:rsidR="00215854" w:rsidRPr="0039534F" w:rsidRDefault="00DA01F7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LY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F59EC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.62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9B449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.28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6309B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.498</w:t>
            </w:r>
          </w:p>
        </w:tc>
      </w:tr>
      <w:tr w:rsidR="00215854" w:rsidRPr="0039534F" w14:paraId="6D92D3DC" w14:textId="77777777" w:rsidTr="00215854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D47D5" w14:textId="61024819" w:rsidR="00215854" w:rsidRPr="0039534F" w:rsidRDefault="00DA01F7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TG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9697B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068E1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4475F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1.603</w:t>
            </w:r>
          </w:p>
        </w:tc>
      </w:tr>
      <w:tr w:rsidR="00215854" w:rsidRPr="0039534F" w14:paraId="4FB24292" w14:textId="77777777" w:rsidTr="00215854">
        <w:trPr>
          <w:trHeight w:val="4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6A2A6" w14:textId="69A0FCE9" w:rsidR="00215854" w:rsidRPr="0039534F" w:rsidRDefault="00DA01F7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CD8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A7A5F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4.6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54D9A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4.54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EE48A" w14:textId="77777777" w:rsidR="00215854" w:rsidRPr="0039534F" w:rsidRDefault="00215854" w:rsidP="00215854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34F">
              <w:rPr>
                <w:rFonts w:ascii="Times New Roman" w:hAnsi="Times New Roman" w:cs="Times New Roman"/>
                <w:sz w:val="24"/>
                <w:szCs w:val="24"/>
              </w:rPr>
              <w:t>4.128</w:t>
            </w:r>
          </w:p>
        </w:tc>
      </w:tr>
    </w:tbl>
    <w:p w14:paraId="269B6EE4" w14:textId="77777777" w:rsidR="002F6172" w:rsidRPr="0039534F" w:rsidRDefault="002F6172" w:rsidP="00012A7B">
      <w:pPr>
        <w:tabs>
          <w:tab w:val="left" w:pos="91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7F257B0" w14:textId="2788A93F" w:rsidR="002F6172" w:rsidRDefault="002F6172" w:rsidP="002F6172">
      <w:pPr>
        <w:tabs>
          <w:tab w:val="left" w:pos="91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14D8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A01F7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A01F7">
        <w:rPr>
          <w:rFonts w:ascii="Times New Roman" w:hAnsi="Times New Roman" w:cs="Times New Roman"/>
          <w:sz w:val="24"/>
          <w:szCs w:val="24"/>
        </w:rPr>
        <w:t>L</w:t>
      </w:r>
      <w:r w:rsidR="00DA01F7" w:rsidRPr="00405176">
        <w:rPr>
          <w:rFonts w:ascii="Times New Roman" w:hAnsi="Times New Roman" w:cs="Times New Roman"/>
          <w:sz w:val="24"/>
          <w:szCs w:val="24"/>
        </w:rPr>
        <w:t xml:space="preserve">og2FC of </w:t>
      </w:r>
      <w:r w:rsidR="00DA01F7">
        <w:rPr>
          <w:rFonts w:ascii="Times New Roman" w:hAnsi="Times New Roman" w:cs="Times New Roman"/>
          <w:sz w:val="24"/>
          <w:szCs w:val="24"/>
        </w:rPr>
        <w:t xml:space="preserve">various </w:t>
      </w:r>
      <w:r w:rsidR="00B14D89">
        <w:rPr>
          <w:rFonts w:ascii="Times New Roman" w:hAnsi="Times New Roman" w:cs="Times New Roman"/>
          <w:sz w:val="24"/>
          <w:szCs w:val="24"/>
        </w:rPr>
        <w:t>B cell</w:t>
      </w:r>
      <w:r w:rsidR="00DA01F7" w:rsidRPr="00A51EFC">
        <w:rPr>
          <w:rFonts w:ascii="Times New Roman" w:hAnsi="Times New Roman" w:cs="Times New Roman"/>
          <w:sz w:val="24"/>
          <w:szCs w:val="24"/>
        </w:rPr>
        <w:t>-related genes</w:t>
      </w:r>
      <w:r w:rsidR="00DA01F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6"/>
        <w:gridCol w:w="2266"/>
        <w:gridCol w:w="2266"/>
        <w:gridCol w:w="2266"/>
      </w:tblGrid>
      <w:tr w:rsidR="000C7A78" w:rsidRPr="000C7A78" w14:paraId="2B78A630" w14:textId="77777777" w:rsidTr="000C7A78">
        <w:trPr>
          <w:trHeight w:val="266"/>
          <w:tblHeader/>
        </w:trPr>
        <w:tc>
          <w:tcPr>
            <w:tcW w:w="2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46E594" w14:textId="7A18B09E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E21DED" w14:textId="203C900A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w</w:t>
            </w:r>
          </w:p>
        </w:tc>
        <w:tc>
          <w:tcPr>
            <w:tcW w:w="2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A31205" w14:textId="4E6EA62D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w</w:t>
            </w:r>
          </w:p>
        </w:tc>
        <w:tc>
          <w:tcPr>
            <w:tcW w:w="2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F72CA6" w14:textId="05E9DE53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1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w</w:t>
            </w:r>
          </w:p>
        </w:tc>
      </w:tr>
      <w:tr w:rsidR="000C7A78" w:rsidRPr="000C7A78" w14:paraId="48EA9358" w14:textId="77777777" w:rsidTr="000C7A78">
        <w:trPr>
          <w:trHeight w:val="266"/>
        </w:trPr>
        <w:tc>
          <w:tcPr>
            <w:tcW w:w="2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7A9AD" w14:textId="767C175A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</w:p>
        </w:tc>
        <w:tc>
          <w:tcPr>
            <w:tcW w:w="2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52AC9" w14:textId="4C87BDA8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-1.882</w:t>
            </w:r>
          </w:p>
        </w:tc>
        <w:tc>
          <w:tcPr>
            <w:tcW w:w="2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475229" w14:textId="0E83C29B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-1.609</w:t>
            </w:r>
          </w:p>
        </w:tc>
        <w:tc>
          <w:tcPr>
            <w:tcW w:w="2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27D386" w14:textId="6FCD6F59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-1.165</w:t>
            </w:r>
          </w:p>
        </w:tc>
      </w:tr>
      <w:tr w:rsidR="000C7A78" w:rsidRPr="000C7A78" w14:paraId="36F2F60F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C36A9" w14:textId="2C804841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9C636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6.36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5F723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6.52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6B461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4.013</w:t>
            </w:r>
          </w:p>
        </w:tc>
      </w:tr>
      <w:tr w:rsidR="000C7A78" w:rsidRPr="000C7A78" w14:paraId="49A07F99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66B01" w14:textId="2ACE749E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BLNK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3B8C4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8.01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401E9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7.47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9FECB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5.792</w:t>
            </w:r>
          </w:p>
        </w:tc>
      </w:tr>
      <w:tr w:rsidR="000C7A78" w:rsidRPr="000C7A78" w14:paraId="238985D8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BDFDC" w14:textId="7250EC4F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BMI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7B524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-1.78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D0517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-1.58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9031E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7A78" w:rsidRPr="000C7A78" w14:paraId="78C2CEE5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07154" w14:textId="3728D4CE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BTL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896C1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2.31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C520B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1.6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42100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9.657</w:t>
            </w:r>
          </w:p>
        </w:tc>
      </w:tr>
      <w:tr w:rsidR="000C7A78" w:rsidRPr="000C7A78" w14:paraId="624D09F7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8157C" w14:textId="16FF299E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ARD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D1E45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F304F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9.13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D081C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8.069</w:t>
            </w:r>
          </w:p>
        </w:tc>
      </w:tr>
      <w:tr w:rsidR="000C7A78" w:rsidRPr="000C7A78" w14:paraId="5BE0A35E" w14:textId="77777777" w:rsidTr="000C7A78">
        <w:trPr>
          <w:trHeight w:val="27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422DF" w14:textId="659D4465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ASP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A8C32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12311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-2.4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B3943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7A78" w:rsidRPr="000C7A78" w14:paraId="1E5F17DE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839CB" w14:textId="41138183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E0920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5.30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0C513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8.26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54970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6.348</w:t>
            </w:r>
          </w:p>
        </w:tc>
      </w:tr>
      <w:tr w:rsidR="000C7A78" w:rsidRPr="000C7A78" w14:paraId="65C011B0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372BF" w14:textId="02FEC510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D200R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5CDBA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9.93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1FEDB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8.95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B10CB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7.201</w:t>
            </w:r>
          </w:p>
        </w:tc>
      </w:tr>
      <w:tr w:rsidR="000C7A78" w:rsidRPr="000C7A78" w14:paraId="2D3881BD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373E4" w14:textId="1A4AC47B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D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1BB56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1.48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C8CFD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1.40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988F9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</w:p>
        </w:tc>
      </w:tr>
      <w:tr w:rsidR="000C7A78" w:rsidRPr="000C7A78" w14:paraId="018B730B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5FBDC" w14:textId="2AEF62E3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C1CB6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4.15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63A46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4.26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66633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.944</w:t>
            </w:r>
          </w:p>
        </w:tc>
      </w:tr>
      <w:tr w:rsidR="000C7A78" w:rsidRPr="000C7A78" w14:paraId="5D96E2EC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92F88" w14:textId="7D1F5400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D2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159A4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5.48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8905E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5.7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72AEF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3.168</w:t>
            </w:r>
          </w:p>
        </w:tc>
      </w:tr>
      <w:tr w:rsidR="000C7A78" w:rsidRPr="000C7A78" w14:paraId="1B3928D0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C583F" w14:textId="65008C5E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D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21A91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4.79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1F08F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4.6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69905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</w:tr>
      <w:tr w:rsidR="000C7A78" w:rsidRPr="000C7A78" w14:paraId="4CE06D98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F7ECA" w14:textId="1CBB1506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FF34E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5F524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A3F05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2.062</w:t>
            </w:r>
          </w:p>
        </w:tc>
      </w:tr>
      <w:tr w:rsidR="000C7A78" w:rsidRPr="000C7A78" w14:paraId="6EA03457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944B2" w14:textId="4E505843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D50C2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0.99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FF220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0.83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892B0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7.693</w:t>
            </w:r>
          </w:p>
        </w:tc>
      </w:tr>
      <w:tr w:rsidR="000C7A78" w:rsidRPr="000C7A78" w14:paraId="4F790182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4D59C" w14:textId="4C7AD734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D4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379A5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3.3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E7CB8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3.3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36727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2.843</w:t>
            </w:r>
          </w:p>
        </w:tc>
      </w:tr>
      <w:tr w:rsidR="000C7A78" w:rsidRPr="000C7A78" w14:paraId="2D1830FA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BB6DC" w14:textId="09E90A86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D40</w:t>
            </w:r>
            <w:r w:rsidR="00081C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2FF92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8.59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36260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8.95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1CAA7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7A78" w:rsidRPr="000C7A78" w14:paraId="768BD73F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BA52A" w14:textId="26B7CFDC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D6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BF488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0.07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0C8B2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00C7C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9.486</w:t>
            </w:r>
          </w:p>
        </w:tc>
      </w:tr>
      <w:tr w:rsidR="000C7A78" w:rsidRPr="000C7A78" w14:paraId="6A8B6532" w14:textId="77777777" w:rsidTr="000C7A78">
        <w:trPr>
          <w:trHeight w:val="27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D82CC" w14:textId="4E92B135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D7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FB025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51B6F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6.41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A60AB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7A78" w:rsidRPr="000C7A78" w14:paraId="65E6BD4B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630B8" w14:textId="152F9BAB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D7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7B87E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7.6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D95B6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7.81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5478C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6.273</w:t>
            </w:r>
          </w:p>
        </w:tc>
      </w:tr>
      <w:tr w:rsidR="00081CD0" w:rsidRPr="000C7A78" w14:paraId="45987DC3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8D49D" w14:textId="1BE70AA6" w:rsidR="00081CD0" w:rsidRPr="000C7A78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D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17A3A" w14:textId="77777777" w:rsidR="00081CD0" w:rsidRPr="000C7A78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4.04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AF231" w14:textId="77777777" w:rsidR="00081CD0" w:rsidRPr="000C7A78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4.42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A0396" w14:textId="77777777" w:rsidR="00081CD0" w:rsidRPr="000C7A78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.466</w:t>
            </w:r>
          </w:p>
        </w:tc>
      </w:tr>
      <w:tr w:rsidR="00081CD0" w:rsidRPr="000C7A78" w14:paraId="5BF4E10C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D8DD1" w14:textId="7E18580E" w:rsidR="00081CD0" w:rsidRPr="000C7A78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D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63496" w14:textId="77777777" w:rsidR="00081CD0" w:rsidRPr="000C7A78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6.75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C3808" w14:textId="77777777" w:rsidR="00081CD0" w:rsidRPr="000C7A78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6.85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E6712" w14:textId="77777777" w:rsidR="00081CD0" w:rsidRPr="000C7A78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4.836</w:t>
            </w:r>
          </w:p>
        </w:tc>
      </w:tr>
      <w:tr w:rsidR="000C7A78" w:rsidRPr="000C7A78" w14:paraId="62BA136D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A7C73" w14:textId="69E63530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D8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5219D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4.0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77C13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4.1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F9814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2.21</w:t>
            </w:r>
          </w:p>
        </w:tc>
      </w:tr>
      <w:tr w:rsidR="000C7A78" w:rsidRPr="000C7A78" w14:paraId="27E9B91A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82679" w14:textId="12D63AF7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8BCAF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3.76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B5F69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3.32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8372F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2.896</w:t>
            </w:r>
          </w:p>
        </w:tc>
      </w:tr>
      <w:tr w:rsidR="000C7A78" w:rsidRPr="000C7A78" w14:paraId="2D70B71A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EE8AC" w14:textId="1808B445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TLA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0DA3C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1.03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12224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0.74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77999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7.949</w:t>
            </w:r>
          </w:p>
        </w:tc>
      </w:tr>
      <w:tr w:rsidR="000C7A78" w:rsidRPr="000C7A78" w14:paraId="222526A2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D3616" w14:textId="79813074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0DB6F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9.68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F0B50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1.86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1DBAC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0.632</w:t>
            </w:r>
          </w:p>
        </w:tc>
      </w:tr>
      <w:tr w:rsidR="000C7A78" w:rsidRPr="000C7A78" w14:paraId="379D67C6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7E3D4" w14:textId="0CB6E0EE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CXCR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C00BA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3.07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4A8B3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4.19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8BFA8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2.203</w:t>
            </w:r>
          </w:p>
        </w:tc>
      </w:tr>
      <w:tr w:rsidR="000C7A78" w:rsidRPr="000C7A78" w14:paraId="1D397976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2E54E" w14:textId="474FFFD4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DPP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3BB08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1.4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ABF47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1.75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8E86D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8.381</w:t>
            </w:r>
          </w:p>
        </w:tc>
      </w:tr>
      <w:tr w:rsidR="000C7A78" w:rsidRPr="000C7A78" w14:paraId="602ED62A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571DE" w14:textId="658D9B63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E2EDC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.56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88643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.2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39818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0C7A78" w:rsidRPr="000C7A78" w14:paraId="091FD250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AF66D" w14:textId="7FF6D24B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FCGR2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CA664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6.29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8084B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5.92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30768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4.964</w:t>
            </w:r>
          </w:p>
        </w:tc>
      </w:tr>
      <w:tr w:rsidR="000C7A78" w:rsidRPr="000C7A78" w14:paraId="5C32E247" w14:textId="77777777" w:rsidTr="000C7A78">
        <w:trPr>
          <w:trHeight w:val="27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3FD03" w14:textId="6B4ADE79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T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E2D89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7.7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5CB9F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6.7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14724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4.019</w:t>
            </w:r>
          </w:p>
        </w:tc>
      </w:tr>
      <w:tr w:rsidR="000C7A78" w:rsidRPr="000C7A78" w14:paraId="014E760F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FB275" w14:textId="3500B969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E053B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4.80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B49ED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4.70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FEA5A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7A78" w:rsidRPr="000C7A78" w14:paraId="6E1FA1B0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3DE90" w14:textId="5F12A024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GPR18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E0E3C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4E384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6.41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94959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6.041</w:t>
            </w:r>
          </w:p>
        </w:tc>
      </w:tr>
      <w:tr w:rsidR="000C7A78" w:rsidRPr="000C7A78" w14:paraId="6867AB78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ACC48" w14:textId="6E145466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ICOS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BBD00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2.3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E707B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2.30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E0376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.543</w:t>
            </w:r>
          </w:p>
        </w:tc>
      </w:tr>
      <w:tr w:rsidR="000C7A78" w:rsidRPr="000C7A78" w14:paraId="63DD97D0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A001F" w14:textId="425E3809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383D3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2.46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4F21E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2.17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95924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1.165</w:t>
            </w:r>
          </w:p>
        </w:tc>
      </w:tr>
      <w:tr w:rsidR="000C7A78" w:rsidRPr="000C7A78" w14:paraId="739E10C5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5E951" w14:textId="7D90A92D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4B1B4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6.24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201BB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5.87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95DBE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3.529</w:t>
            </w:r>
          </w:p>
        </w:tc>
      </w:tr>
      <w:tr w:rsidR="000C7A78" w:rsidRPr="000C7A78" w14:paraId="3BE1FEDB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6521A" w14:textId="5B4E7936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IL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85EBA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-2.90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6D0A7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-2.9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F4A4B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7A78" w:rsidRPr="000C7A78" w14:paraId="6A31D62A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AE8B4" w14:textId="75327F82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IL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E36BB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9.76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668A4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0.6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94B13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5.674</w:t>
            </w:r>
          </w:p>
        </w:tc>
      </w:tr>
      <w:tr w:rsidR="000C7A78" w:rsidRPr="000C7A78" w14:paraId="55441C55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2074A" w14:textId="5464016A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IL1R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E694B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5.36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A19B1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6.41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88506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6.832</w:t>
            </w:r>
          </w:p>
        </w:tc>
      </w:tr>
      <w:tr w:rsidR="000C7A78" w:rsidRPr="000C7A78" w14:paraId="5496D981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FCAF6" w14:textId="11E77826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IL2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A104A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FC750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E3F80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81CD0" w:rsidRPr="000C7A78" w14:paraId="3EFD448E" w14:textId="77777777" w:rsidTr="000C7A78">
        <w:trPr>
          <w:trHeight w:val="27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3190F" w14:textId="4F4536DE" w:rsidR="00081CD0" w:rsidRPr="000C7A78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IL2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51D34" w14:textId="77777777" w:rsidR="00081CD0" w:rsidRPr="000C7A78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2.18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E3C0A" w14:textId="77777777" w:rsidR="00081CD0" w:rsidRPr="000C7A78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1.97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2380D" w14:textId="77777777" w:rsidR="00081CD0" w:rsidRPr="000C7A78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9.672</w:t>
            </w:r>
          </w:p>
        </w:tc>
      </w:tr>
      <w:tr w:rsidR="00081CD0" w:rsidRPr="000C7A78" w14:paraId="4E43D61B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BE2EA" w14:textId="755E6400" w:rsidR="00081CD0" w:rsidRPr="000C7A78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IL2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CF0FE" w14:textId="77777777" w:rsidR="00081CD0" w:rsidRPr="000C7A78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3.55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60CC7" w14:textId="77777777" w:rsidR="00081CD0" w:rsidRPr="000C7A78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4F33A" w14:textId="77777777" w:rsidR="00081CD0" w:rsidRPr="000C7A78" w:rsidRDefault="00081CD0" w:rsidP="00081CD0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7A78" w:rsidRPr="000C7A78" w14:paraId="4C090879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9A214" w14:textId="3F67A2FF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IL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B8BB2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4.7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AE883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5.88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68995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7A78" w:rsidRPr="000C7A78" w14:paraId="1168BE35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6EC1E" w14:textId="3B0F6FF7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CEC6D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6.36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6EDE9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4.55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1D517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4.164</w:t>
            </w:r>
          </w:p>
        </w:tc>
      </w:tr>
      <w:tr w:rsidR="000C7A78" w:rsidRPr="000C7A78" w14:paraId="771E5834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5AB7A" w14:textId="781C42D6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IL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05850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-1.82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8CB9A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7CB48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-1.307</w:t>
            </w:r>
          </w:p>
        </w:tc>
      </w:tr>
      <w:tr w:rsidR="000C7A78" w:rsidRPr="000C7A78" w14:paraId="4A95DCF5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AB4EE" w14:textId="148CEE40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IL7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BF9FC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3.9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20520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3.45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B6888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1.635</w:t>
            </w:r>
          </w:p>
        </w:tc>
      </w:tr>
      <w:tr w:rsidR="000C7A78" w:rsidRPr="000C7A78" w14:paraId="20DE80EC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A7BA4" w14:textId="05C7C123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IL2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63E36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D6C5F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32852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7A78" w:rsidRPr="000C7A78" w14:paraId="26481C63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49AE1" w14:textId="1D069A68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INPP5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6659B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6.17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4CA2C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5.89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CABD0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5.692</w:t>
            </w:r>
          </w:p>
        </w:tc>
      </w:tr>
      <w:tr w:rsidR="000C7A78" w:rsidRPr="000C7A78" w14:paraId="6B25555E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5C2EE" w14:textId="38A0D2CD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JAK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3EA72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.60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5E3EA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5734F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2.727</w:t>
            </w:r>
          </w:p>
        </w:tc>
      </w:tr>
      <w:tr w:rsidR="000C7A78" w:rsidRPr="000C7A78" w14:paraId="6D126AD4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8F5C8" w14:textId="51D92FDF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LCK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9AC3C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2.35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14493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2.47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09FE1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7A78" w:rsidRPr="000C7A78" w14:paraId="4E422B32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93D06" w14:textId="05195A33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LY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712AD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.62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46EA8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.28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60DF4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.498</w:t>
            </w:r>
          </w:p>
        </w:tc>
      </w:tr>
      <w:tr w:rsidR="000C7A78" w:rsidRPr="000C7A78" w14:paraId="5C640D3D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00A09" w14:textId="54679F35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MEF2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DD22F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549E3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2.52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06A20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7A78" w:rsidRPr="000C7A78" w14:paraId="7A5E8FEC" w14:textId="77777777" w:rsidTr="000C7A78">
        <w:trPr>
          <w:trHeight w:val="27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CBF2C" w14:textId="7022AD82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MIF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EACF6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-2.48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E391F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-2.8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25FB5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7A78" w:rsidRPr="000C7A78" w14:paraId="48B45B96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44387" w14:textId="7C1F7FBF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MS4A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F5002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7.4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D3EE2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9.30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23BFE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6.876</w:t>
            </w:r>
          </w:p>
        </w:tc>
      </w:tr>
      <w:tr w:rsidR="000C7A78" w:rsidRPr="000C7A78" w14:paraId="61A860C3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A5AF0" w14:textId="19FB9367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NT5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F9409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-2.14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EF7DB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-2.13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77D8D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2.342</w:t>
            </w:r>
          </w:p>
        </w:tc>
      </w:tr>
      <w:tr w:rsidR="000C7A78" w:rsidRPr="000C7A78" w14:paraId="1108D803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5112D" w14:textId="72C86D9B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PRDM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0BA3F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9.13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5E6FD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8.96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B6B87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8.862</w:t>
            </w:r>
          </w:p>
        </w:tc>
      </w:tr>
      <w:tr w:rsidR="000C7A78" w:rsidRPr="000C7A78" w14:paraId="6106032B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3A6E3" w14:textId="43C76E3C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PRKC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60F7E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.7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D3FBB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.37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2E132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7A78" w:rsidRPr="000C7A78" w14:paraId="6005EF32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477D1" w14:textId="35C6D804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PTPR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555AF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3.7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4DC5C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3.2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6A1B1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2.444</w:t>
            </w:r>
          </w:p>
        </w:tc>
      </w:tr>
      <w:tr w:rsidR="000C7A78" w:rsidRPr="000C7A78" w14:paraId="2BED1BC9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64095" w14:textId="1D314795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SH2B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871CB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.18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22E2B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.78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21504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7A78" w:rsidRPr="000C7A78" w14:paraId="40AAF528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FC5FC" w14:textId="742DC5FF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SYK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B37D5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3.54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98D57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3.29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02DD4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1.908</w:t>
            </w:r>
          </w:p>
        </w:tc>
      </w:tr>
      <w:tr w:rsidR="000C7A78" w:rsidRPr="000C7A78" w14:paraId="1B674003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BE2E2" w14:textId="14F2ABDB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BF2C3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CE3A7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65C14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.603</w:t>
            </w:r>
          </w:p>
        </w:tc>
      </w:tr>
      <w:tr w:rsidR="000C7A78" w:rsidRPr="000C7A78" w14:paraId="2AE6FD5D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F7746" w14:textId="6F6CB8CA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TIRA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F9D82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-1.3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A5F56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-1.29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861A7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7A78" w:rsidRPr="000C7A78" w14:paraId="6EC637A1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2AD61" w14:textId="6A45E397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TNFRSF13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255DA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47087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9.58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DA6D5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8.854</w:t>
            </w:r>
          </w:p>
        </w:tc>
      </w:tr>
      <w:tr w:rsidR="000C7A78" w:rsidRPr="000C7A78" w14:paraId="1B0BE475" w14:textId="77777777" w:rsidTr="000C7A78">
        <w:trPr>
          <w:trHeight w:val="26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11E2A" w14:textId="24CA86BD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TNFRSF13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F02B4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2.59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79E3C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2.51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E64C0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7A78" w:rsidRPr="000C7A78" w14:paraId="754090C5" w14:textId="77777777" w:rsidTr="000C7A78">
        <w:trPr>
          <w:trHeight w:val="27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813A7" w14:textId="752FAD75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TNFRSF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6BB86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2.8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4AC96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3.11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DFD70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7A78" w:rsidRPr="000C7A78" w14:paraId="3952502E" w14:textId="77777777" w:rsidTr="000C7A78">
        <w:trPr>
          <w:trHeight w:val="25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EC2A9" w14:textId="439A6577" w:rsidR="000C7A78" w:rsidRPr="000C7A78" w:rsidRDefault="00B14D89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TNFSF13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EB937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4.70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45B6E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5.72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46CE4" w14:textId="77777777" w:rsidR="000C7A78" w:rsidRPr="000C7A78" w:rsidRDefault="000C7A78" w:rsidP="000C7A78">
            <w:pPr>
              <w:tabs>
                <w:tab w:val="left" w:pos="91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A78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</w:tr>
    </w:tbl>
    <w:p w14:paraId="1AD58B5B" w14:textId="77777777" w:rsidR="00215854" w:rsidRDefault="00215854" w:rsidP="002F6172">
      <w:pPr>
        <w:tabs>
          <w:tab w:val="left" w:pos="916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A3C611" w14:textId="77777777" w:rsidR="002F6172" w:rsidRPr="002F6172" w:rsidRDefault="002F6172" w:rsidP="00012A7B">
      <w:pPr>
        <w:tabs>
          <w:tab w:val="left" w:pos="916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F6172" w:rsidRPr="002F6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404BB4" w14:textId="77777777" w:rsidR="003B7276" w:rsidRDefault="003B7276" w:rsidP="002D0934">
      <w:pPr>
        <w:spacing w:after="0" w:line="240" w:lineRule="auto"/>
      </w:pPr>
      <w:r>
        <w:separator/>
      </w:r>
    </w:p>
  </w:endnote>
  <w:endnote w:type="continuationSeparator" w:id="0">
    <w:p w14:paraId="30611C2D" w14:textId="77777777" w:rsidR="003B7276" w:rsidRDefault="003B7276" w:rsidP="002D0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5156FF" w14:textId="77777777" w:rsidR="003B7276" w:rsidRDefault="003B7276" w:rsidP="002D0934">
      <w:pPr>
        <w:spacing w:after="0" w:line="240" w:lineRule="auto"/>
      </w:pPr>
      <w:r>
        <w:separator/>
      </w:r>
    </w:p>
  </w:footnote>
  <w:footnote w:type="continuationSeparator" w:id="0">
    <w:p w14:paraId="54F012D7" w14:textId="77777777" w:rsidR="003B7276" w:rsidRDefault="003B7276" w:rsidP="002D09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3AD"/>
    <w:rsid w:val="00012A7B"/>
    <w:rsid w:val="00030AEB"/>
    <w:rsid w:val="000340E9"/>
    <w:rsid w:val="000602CD"/>
    <w:rsid w:val="0007054E"/>
    <w:rsid w:val="00081CD0"/>
    <w:rsid w:val="0008468E"/>
    <w:rsid w:val="000C47BE"/>
    <w:rsid w:val="000C7A78"/>
    <w:rsid w:val="0011618C"/>
    <w:rsid w:val="0011689E"/>
    <w:rsid w:val="0015406F"/>
    <w:rsid w:val="001677CF"/>
    <w:rsid w:val="00172F18"/>
    <w:rsid w:val="001B5428"/>
    <w:rsid w:val="001C21DE"/>
    <w:rsid w:val="001D7C6D"/>
    <w:rsid w:val="001F3089"/>
    <w:rsid w:val="00215854"/>
    <w:rsid w:val="00294B80"/>
    <w:rsid w:val="002B4432"/>
    <w:rsid w:val="002D0934"/>
    <w:rsid w:val="002F30BF"/>
    <w:rsid w:val="002F6172"/>
    <w:rsid w:val="00302481"/>
    <w:rsid w:val="003114A4"/>
    <w:rsid w:val="003554D0"/>
    <w:rsid w:val="00373D75"/>
    <w:rsid w:val="003855A0"/>
    <w:rsid w:val="0039534F"/>
    <w:rsid w:val="003B0031"/>
    <w:rsid w:val="003B7276"/>
    <w:rsid w:val="003D5375"/>
    <w:rsid w:val="004408A8"/>
    <w:rsid w:val="004D4290"/>
    <w:rsid w:val="004E6646"/>
    <w:rsid w:val="0052678C"/>
    <w:rsid w:val="00526E32"/>
    <w:rsid w:val="00532740"/>
    <w:rsid w:val="00577169"/>
    <w:rsid w:val="00593608"/>
    <w:rsid w:val="005D13CC"/>
    <w:rsid w:val="005E049F"/>
    <w:rsid w:val="005F3799"/>
    <w:rsid w:val="00635F0F"/>
    <w:rsid w:val="006A581C"/>
    <w:rsid w:val="006A6493"/>
    <w:rsid w:val="006B6B1E"/>
    <w:rsid w:val="006B7E42"/>
    <w:rsid w:val="006D47E6"/>
    <w:rsid w:val="006F6D72"/>
    <w:rsid w:val="007429CB"/>
    <w:rsid w:val="00756101"/>
    <w:rsid w:val="00777FFE"/>
    <w:rsid w:val="007D467C"/>
    <w:rsid w:val="0085146F"/>
    <w:rsid w:val="0086547A"/>
    <w:rsid w:val="00882674"/>
    <w:rsid w:val="008A4A3A"/>
    <w:rsid w:val="008B378B"/>
    <w:rsid w:val="00941246"/>
    <w:rsid w:val="0096073B"/>
    <w:rsid w:val="009A2E70"/>
    <w:rsid w:val="009D3DFD"/>
    <w:rsid w:val="00A46452"/>
    <w:rsid w:val="00AC7094"/>
    <w:rsid w:val="00AD53AD"/>
    <w:rsid w:val="00AE7211"/>
    <w:rsid w:val="00AF6E24"/>
    <w:rsid w:val="00B13CEA"/>
    <w:rsid w:val="00B14D89"/>
    <w:rsid w:val="00B372EB"/>
    <w:rsid w:val="00BF0E8D"/>
    <w:rsid w:val="00C009AE"/>
    <w:rsid w:val="00C016C5"/>
    <w:rsid w:val="00C2765A"/>
    <w:rsid w:val="00CB1B5F"/>
    <w:rsid w:val="00CB33EA"/>
    <w:rsid w:val="00CD35CC"/>
    <w:rsid w:val="00D65D23"/>
    <w:rsid w:val="00D8069D"/>
    <w:rsid w:val="00DA01F7"/>
    <w:rsid w:val="00DA1AC7"/>
    <w:rsid w:val="00DF0BF3"/>
    <w:rsid w:val="00E3384F"/>
    <w:rsid w:val="00E54B77"/>
    <w:rsid w:val="00EF7E76"/>
    <w:rsid w:val="00F320A4"/>
    <w:rsid w:val="00F53693"/>
    <w:rsid w:val="00F80D62"/>
    <w:rsid w:val="00FF5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54CD8"/>
  <w14:defaultImageDpi w14:val="32767"/>
  <w15:chartTrackingRefBased/>
  <w15:docId w15:val="{51E17154-9E93-CC4C-95C6-8A49FB794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6D7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F6D7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3A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3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3A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3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3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3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3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D72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D72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3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3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3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3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3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3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3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3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3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3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3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3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3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3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3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3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3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3A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D5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09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934"/>
  </w:style>
  <w:style w:type="paragraph" w:styleId="Footer">
    <w:name w:val="footer"/>
    <w:basedOn w:val="Normal"/>
    <w:link w:val="FooterChar"/>
    <w:uiPriority w:val="99"/>
    <w:unhideWhenUsed/>
    <w:rsid w:val="002D09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934"/>
  </w:style>
  <w:style w:type="character" w:styleId="CommentReference">
    <w:name w:val="annotation reference"/>
    <w:basedOn w:val="DefaultParagraphFont"/>
    <w:uiPriority w:val="99"/>
    <w:semiHidden/>
    <w:unhideWhenUsed/>
    <w:rsid w:val="00302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4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4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4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48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114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14A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A01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3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6A162B-155B-7C4F-8437-5BD4FADD4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95</Words>
  <Characters>567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Iftehimul</dc:creator>
  <cp:keywords/>
  <dc:description/>
  <cp:lastModifiedBy>Md. Iftehimul</cp:lastModifiedBy>
  <cp:revision>2</cp:revision>
  <dcterms:created xsi:type="dcterms:W3CDTF">2025-10-17T13:36:00Z</dcterms:created>
  <dcterms:modified xsi:type="dcterms:W3CDTF">2025-10-17T13:36:00Z</dcterms:modified>
</cp:coreProperties>
</file>